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834" w:rsidRDefault="001375E5" w:rsidP="00960834">
      <w:pPr>
        <w:rPr>
          <w:b/>
        </w:rPr>
      </w:pPr>
      <w:r>
        <w:rPr>
          <w:b/>
        </w:rPr>
        <w:t>Appendix 1</w:t>
      </w:r>
      <w:r w:rsidR="00960834" w:rsidRPr="00C22DDC">
        <w:rPr>
          <w:b/>
        </w:rPr>
        <w:t>:</w:t>
      </w:r>
      <w:r w:rsidR="00960834">
        <w:rPr>
          <w:b/>
        </w:rPr>
        <w:t xml:space="preserve"> R code for CAT simulation</w:t>
      </w:r>
    </w:p>
    <w:p w:rsidR="00D920C9" w:rsidRDefault="00960834" w:rsidP="00960834">
      <w:pPr>
        <w:suppressAutoHyphens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#### Note that object </w:t>
      </w:r>
      <w:proofErr w:type="spellStart"/>
      <w:r w:rsidRPr="005F3756">
        <w:rPr>
          <w:sz w:val="18"/>
          <w:szCs w:val="18"/>
        </w:rPr>
        <w:t>catirtparamaff</w:t>
      </w:r>
      <w:proofErr w:type="spellEnd"/>
      <w:r>
        <w:rPr>
          <w:sz w:val="18"/>
          <w:szCs w:val="18"/>
        </w:rPr>
        <w:t xml:space="preserve"> refers to table of IRT parameters and object </w:t>
      </w:r>
      <w:proofErr w:type="spellStart"/>
      <w:r>
        <w:rPr>
          <w:sz w:val="18"/>
          <w:szCs w:val="18"/>
        </w:rPr>
        <w:t>dataghgaff</w:t>
      </w:r>
      <w:proofErr w:type="spellEnd"/>
      <w:r>
        <w:rPr>
          <w:sz w:val="18"/>
          <w:szCs w:val="18"/>
        </w:rPr>
        <w:t xml:space="preserve"> to data matrix </w:t>
      </w:r>
      <w:r w:rsidR="00D920C9">
        <w:rPr>
          <w:sz w:val="18"/>
          <w:szCs w:val="18"/>
        </w:rPr>
        <w:t xml:space="preserve">##### </w:t>
      </w:r>
    </w:p>
    <w:p w:rsidR="00960834" w:rsidRDefault="00D920C9" w:rsidP="00960834">
      <w:pPr>
        <w:suppressAutoHyphens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#### </w:t>
      </w:r>
      <w:proofErr w:type="spellStart"/>
      <w:r w:rsidR="00960834">
        <w:rPr>
          <w:sz w:val="18"/>
          <w:szCs w:val="18"/>
        </w:rPr>
        <w:t>coinsisting</w:t>
      </w:r>
      <w:proofErr w:type="spellEnd"/>
      <w:r w:rsidR="00960834">
        <w:rPr>
          <w:sz w:val="18"/>
          <w:szCs w:val="18"/>
        </w:rPr>
        <w:t xml:space="preserve"> of responses to GHQ and </w:t>
      </w:r>
      <w:proofErr w:type="spellStart"/>
      <w:r w:rsidR="00960834">
        <w:rPr>
          <w:sz w:val="18"/>
          <w:szCs w:val="18"/>
        </w:rPr>
        <w:t>Affectometer</w:t>
      </w:r>
      <w:proofErr w:type="spellEnd"/>
      <w:r w:rsidR="00960834">
        <w:rPr>
          <w:sz w:val="18"/>
          <w:szCs w:val="18"/>
        </w:rPr>
        <w:t xml:space="preserve"> 2 items</w:t>
      </w:r>
      <w:r>
        <w:rPr>
          <w:sz w:val="18"/>
          <w:szCs w:val="18"/>
        </w:rPr>
        <w:t xml:space="preserve"> </w:t>
      </w:r>
      <w:r w:rsidR="00960834">
        <w:rPr>
          <w:sz w:val="18"/>
          <w:szCs w:val="18"/>
        </w:rPr>
        <w:t>########</w:t>
      </w:r>
    </w:p>
    <w:p w:rsidR="00960834" w:rsidRDefault="00960834" w:rsidP="00960834">
      <w:pPr>
        <w:suppressAutoHyphens w:val="0"/>
        <w:spacing w:line="240" w:lineRule="auto"/>
        <w:rPr>
          <w:sz w:val="18"/>
          <w:szCs w:val="18"/>
        </w:rPr>
      </w:pPr>
      <w:r>
        <w:rPr>
          <w:sz w:val="18"/>
          <w:szCs w:val="18"/>
        </w:rPr>
        <w:t>require(</w:t>
      </w:r>
      <w:proofErr w:type="spellStart"/>
      <w:r>
        <w:rPr>
          <w:sz w:val="18"/>
          <w:szCs w:val="18"/>
        </w:rPr>
        <w:t>catIrt</w:t>
      </w:r>
      <w:proofErr w:type="spellEnd"/>
      <w:r>
        <w:rPr>
          <w:sz w:val="18"/>
          <w:szCs w:val="18"/>
        </w:rPr>
        <w:t>)</w:t>
      </w:r>
      <w:r w:rsidR="000170D3">
        <w:rPr>
          <w:sz w:val="18"/>
          <w:szCs w:val="18"/>
        </w:rPr>
        <w:t xml:space="preserve"> #package version 0.4.2</w:t>
      </w:r>
    </w:p>
    <w:p w:rsidR="00197C58" w:rsidRPr="00197C58" w:rsidRDefault="00197C58" w:rsidP="00D920C9">
      <w:pPr>
        <w:spacing w:line="240" w:lineRule="auto"/>
        <w:rPr>
          <w:rFonts w:ascii="Courier New" w:hAnsi="Courier New"/>
          <w:color w:val="000000"/>
          <w:sz w:val="20"/>
          <w:szCs w:val="20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sim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runif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gramEnd"/>
      <w:r w:rsidRPr="00197C58">
        <w:rPr>
          <w:rFonts w:asciiTheme="minorHAnsi" w:hAnsiTheme="minorHAnsi"/>
          <w:sz w:val="18"/>
          <w:szCs w:val="18"/>
        </w:rPr>
        <w:t>10000, min = -3, max = 3)</w:t>
      </w:r>
      <w:r>
        <w:rPr>
          <w:rFonts w:asciiTheme="minorHAnsi" w:hAnsiTheme="minorHAnsi"/>
          <w:sz w:val="18"/>
          <w:szCs w:val="18"/>
        </w:rPr>
        <w:t xml:space="preserve"> # for uniform distribution of </w:t>
      </w:r>
      <w:proofErr w:type="spellStart"/>
      <w:r>
        <w:rPr>
          <w:rFonts w:asciiTheme="minorHAnsi" w:hAnsiTheme="minorHAnsi"/>
          <w:sz w:val="18"/>
          <w:szCs w:val="18"/>
        </w:rPr>
        <w:t>θs</w:t>
      </w:r>
      <w:proofErr w:type="spellEnd"/>
      <w:r w:rsidR="00D920C9">
        <w:rPr>
          <w:rFonts w:asciiTheme="minorHAnsi" w:hAnsiTheme="minorHAnsi"/>
          <w:sz w:val="18"/>
          <w:szCs w:val="18"/>
        </w:rPr>
        <w:t xml:space="preserve"> </w:t>
      </w:r>
      <w:r>
        <w:rPr>
          <w:rFonts w:asciiTheme="minorHAnsi" w:hAnsiTheme="minorHAnsi"/>
          <w:sz w:val="18"/>
          <w:szCs w:val="18"/>
        </w:rPr>
        <w:t xml:space="preserve">or </w:t>
      </w:r>
      <w:proofErr w:type="spellStart"/>
      <w:r w:rsidRPr="00197C58">
        <w:rPr>
          <w:rFonts w:asciiTheme="minorHAnsi" w:hAnsiTheme="minorHAnsi"/>
          <w:sz w:val="18"/>
          <w:szCs w:val="18"/>
        </w:rPr>
        <w:t>sim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color w:val="000000"/>
          <w:sz w:val="18"/>
          <w:szCs w:val="18"/>
        </w:rPr>
        <w:t>rnorm</w:t>
      </w:r>
      <w:proofErr w:type="spellEnd"/>
      <w:r w:rsidRPr="00197C58">
        <w:rPr>
          <w:rFonts w:asciiTheme="minorHAnsi" w:hAnsiTheme="minorHAnsi"/>
          <w:color w:val="000000"/>
          <w:sz w:val="18"/>
          <w:szCs w:val="18"/>
        </w:rPr>
        <w:t xml:space="preserve">(n, mean = 0, </w:t>
      </w:r>
      <w:proofErr w:type="spellStart"/>
      <w:r w:rsidRPr="00197C58">
        <w:rPr>
          <w:rFonts w:asciiTheme="minorHAnsi" w:hAnsiTheme="minorHAnsi"/>
          <w:color w:val="000000"/>
          <w:sz w:val="18"/>
          <w:szCs w:val="18"/>
        </w:rPr>
        <w:t>sd</w:t>
      </w:r>
      <w:proofErr w:type="spellEnd"/>
      <w:r w:rsidRPr="00197C58">
        <w:rPr>
          <w:rFonts w:asciiTheme="minorHAnsi" w:hAnsiTheme="minorHAnsi"/>
          <w:color w:val="000000"/>
          <w:sz w:val="18"/>
          <w:szCs w:val="18"/>
        </w:rPr>
        <w:t xml:space="preserve"> = 1)</w:t>
      </w:r>
      <w:r>
        <w:rPr>
          <w:rFonts w:asciiTheme="minorHAnsi" w:hAnsiTheme="minorHAnsi"/>
          <w:sz w:val="18"/>
          <w:szCs w:val="18"/>
        </w:rPr>
        <w:t xml:space="preserve"> for normal distribution of </w:t>
      </w:r>
      <w:proofErr w:type="spellStart"/>
      <w:r>
        <w:rPr>
          <w:rFonts w:asciiTheme="minorHAnsi" w:hAnsiTheme="minorHAnsi"/>
          <w:sz w:val="18"/>
          <w:szCs w:val="18"/>
        </w:rPr>
        <w:t>θs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gramStart"/>
      <w:r w:rsidRPr="00197C58">
        <w:rPr>
          <w:rFonts w:asciiTheme="minorHAnsi" w:hAnsiTheme="minorHAnsi"/>
          <w:sz w:val="18"/>
          <w:szCs w:val="18"/>
        </w:rPr>
        <w:t>array(</w:t>
      </w:r>
      <w:proofErr w:type="gramEnd"/>
      <w:r w:rsidRPr="00197C58">
        <w:rPr>
          <w:rFonts w:asciiTheme="minorHAnsi" w:hAnsiTheme="minorHAnsi"/>
          <w:sz w:val="18"/>
          <w:szCs w:val="18"/>
        </w:rPr>
        <w:t>data = NA, dim=c(</w:t>
      </w:r>
      <w:r w:rsidR="00A00F63">
        <w:rPr>
          <w:rFonts w:asciiTheme="minorHAnsi" w:hAnsiTheme="minorHAnsi"/>
          <w:sz w:val="18"/>
          <w:szCs w:val="18"/>
        </w:rPr>
        <w:t>10</w:t>
      </w:r>
      <w:r w:rsidRPr="00197C58">
        <w:rPr>
          <w:rFonts w:asciiTheme="minorHAnsi" w:hAnsiTheme="minorHAnsi"/>
          <w:sz w:val="18"/>
          <w:szCs w:val="18"/>
        </w:rPr>
        <w:t>,23,</w:t>
      </w:r>
      <w:r w:rsidR="00DB2E7E">
        <w:rPr>
          <w:rFonts w:asciiTheme="minorHAnsi" w:hAnsiTheme="minorHAnsi"/>
          <w:sz w:val="18"/>
          <w:szCs w:val="18"/>
        </w:rPr>
        <w:t>5</w:t>
      </w:r>
      <w:r w:rsidRPr="00197C58">
        <w:rPr>
          <w:rFonts w:asciiTheme="minorHAnsi" w:hAnsiTheme="minorHAnsi"/>
          <w:sz w:val="18"/>
          <w:szCs w:val="18"/>
        </w:rPr>
        <w:t xml:space="preserve">), </w:t>
      </w: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NULL,c("thetaEstimator","ItemSelectionMethod","prior.density","mean.nr.items","SD.nr.items","min.nr.items","max.nr.items","mean.sem","SD.sem","min.sem","max.sem","mean.theta","SD.theta","min.theta","max.theta","mean.true.theta","SD.true.theta","min.true.theta","max.true.theta","nr.termination.fixed","nr.termination.precision","cor.CATtheta.TRUEtheta","MSE"),NULL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("MLE","BME","EAP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("UW-FI","FP-KL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stopthreshol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gramStart"/>
      <w:r w:rsidRPr="00197C58">
        <w:rPr>
          <w:rFonts w:asciiTheme="minorHAnsi" w:hAnsiTheme="minorHAnsi"/>
          <w:sz w:val="18"/>
          <w:szCs w:val="18"/>
        </w:rPr>
        <w:t>c(</w:t>
      </w:r>
      <w:proofErr w:type="gramEnd"/>
      <w:r w:rsidRPr="00197C58">
        <w:rPr>
          <w:rFonts w:asciiTheme="minorHAnsi" w:hAnsiTheme="minorHAnsi"/>
          <w:sz w:val="18"/>
          <w:szCs w:val="18"/>
        </w:rPr>
        <w:t>0.2</w:t>
      </w:r>
      <w:r w:rsidR="005E6793">
        <w:rPr>
          <w:rFonts w:asciiTheme="minorHAnsi" w:hAnsiTheme="minorHAnsi"/>
          <w:sz w:val="18"/>
          <w:szCs w:val="18"/>
        </w:rPr>
        <w:t>5</w:t>
      </w:r>
      <w:r w:rsidRPr="00197C58">
        <w:rPr>
          <w:rFonts w:asciiTheme="minorHAnsi" w:hAnsiTheme="minorHAnsi"/>
          <w:sz w:val="18"/>
          <w:szCs w:val="18"/>
        </w:rPr>
        <w:t>,0.3</w:t>
      </w:r>
      <w:r w:rsidR="005E6793">
        <w:rPr>
          <w:rFonts w:asciiTheme="minorHAnsi" w:hAnsiTheme="minorHAnsi"/>
          <w:sz w:val="18"/>
          <w:szCs w:val="18"/>
        </w:rPr>
        <w:t>2</w:t>
      </w:r>
      <w:r w:rsidRPr="00197C58">
        <w:rPr>
          <w:rFonts w:asciiTheme="minorHAnsi" w:hAnsiTheme="minorHAnsi"/>
          <w:sz w:val="18"/>
          <w:szCs w:val="18"/>
        </w:rPr>
        <w:t xml:space="preserve">, </w:t>
      </w:r>
      <w:r w:rsidR="005E6793">
        <w:rPr>
          <w:rFonts w:asciiTheme="minorHAnsi" w:hAnsiTheme="minorHAnsi"/>
          <w:sz w:val="18"/>
          <w:szCs w:val="18"/>
        </w:rPr>
        <w:t>0</w:t>
      </w:r>
      <w:r w:rsidRPr="00197C58">
        <w:rPr>
          <w:rFonts w:asciiTheme="minorHAnsi" w:hAnsiTheme="minorHAnsi"/>
          <w:sz w:val="18"/>
          <w:szCs w:val="18"/>
        </w:rPr>
        <w:t>.</w:t>
      </w:r>
      <w:r w:rsidR="005E6793">
        <w:rPr>
          <w:rFonts w:asciiTheme="minorHAnsi" w:hAnsiTheme="minorHAnsi"/>
          <w:sz w:val="18"/>
          <w:szCs w:val="18"/>
        </w:rPr>
        <w:t>40</w:t>
      </w:r>
      <w:r w:rsidRPr="00197C58">
        <w:rPr>
          <w:rFonts w:asciiTheme="minorHAnsi" w:hAnsiTheme="minorHAnsi"/>
          <w:sz w:val="18"/>
          <w:szCs w:val="18"/>
        </w:rPr>
        <w:t>,0.</w:t>
      </w:r>
      <w:r w:rsidR="005E6793">
        <w:rPr>
          <w:rFonts w:asciiTheme="minorHAnsi" w:hAnsiTheme="minorHAnsi"/>
          <w:sz w:val="18"/>
          <w:szCs w:val="18"/>
        </w:rPr>
        <w:t>4</w:t>
      </w:r>
      <w:r w:rsidRPr="00197C58">
        <w:rPr>
          <w:rFonts w:asciiTheme="minorHAnsi" w:hAnsiTheme="minorHAnsi"/>
          <w:sz w:val="18"/>
          <w:szCs w:val="18"/>
        </w:rPr>
        <w:t>5,</w:t>
      </w:r>
      <w:r w:rsidR="005E6793">
        <w:rPr>
          <w:rFonts w:asciiTheme="minorHAnsi" w:hAnsiTheme="minorHAnsi"/>
          <w:sz w:val="18"/>
          <w:szCs w:val="18"/>
        </w:rPr>
        <w:t>0.50</w:t>
      </w:r>
      <w:r w:rsidRPr="00197C58">
        <w:rPr>
          <w:rFonts w:asciiTheme="minorHAnsi" w:hAnsiTheme="minorHAnsi"/>
          <w:sz w:val="18"/>
          <w:szCs w:val="18"/>
        </w:rPr>
        <w:t>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counter &lt;- 0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pb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winProgressBa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gramEnd"/>
      <w:r w:rsidRPr="00197C58">
        <w:rPr>
          <w:rFonts w:asciiTheme="minorHAnsi" w:hAnsiTheme="minorHAnsi"/>
          <w:sz w:val="18"/>
          <w:szCs w:val="18"/>
        </w:rPr>
        <w:t>"Overall simulation progress", "%", min=0, max=</w:t>
      </w:r>
      <w:r w:rsidR="005E6793">
        <w:rPr>
          <w:rFonts w:asciiTheme="minorHAnsi" w:hAnsiTheme="minorHAnsi"/>
          <w:sz w:val="18"/>
          <w:szCs w:val="18"/>
        </w:rPr>
        <w:t>10*5</w:t>
      </w:r>
      <w:r w:rsidRPr="00197C58">
        <w:rPr>
          <w:rFonts w:asciiTheme="minorHAnsi" w:hAnsiTheme="minorHAnsi"/>
          <w:sz w:val="18"/>
          <w:szCs w:val="18"/>
        </w:rPr>
        <w:t xml:space="preserve">, initial=0) #max </w:t>
      </w:r>
      <w:r w:rsidR="005E6793">
        <w:rPr>
          <w:rFonts w:asciiTheme="minorHAnsi" w:hAnsiTheme="minorHAnsi"/>
          <w:sz w:val="18"/>
          <w:szCs w:val="18"/>
        </w:rPr>
        <w:t xml:space="preserve">is number of all </w:t>
      </w:r>
      <w:proofErr w:type="spellStart"/>
      <w:r w:rsidR="005E6793">
        <w:rPr>
          <w:rFonts w:asciiTheme="minorHAnsi" w:hAnsiTheme="minorHAnsi"/>
          <w:sz w:val="18"/>
          <w:szCs w:val="18"/>
        </w:rPr>
        <w:t>catirt</w:t>
      </w:r>
      <w:proofErr w:type="spellEnd"/>
      <w:r w:rsidR="005E6793">
        <w:rPr>
          <w:rFonts w:asciiTheme="minorHAnsi" w:hAnsiTheme="minorHAnsi"/>
          <w:sz w:val="18"/>
          <w:szCs w:val="18"/>
        </w:rPr>
        <w:t xml:space="preserve"> ru</w:t>
      </w:r>
      <w:bookmarkStart w:id="0" w:name="_GoBack"/>
      <w:bookmarkEnd w:id="0"/>
      <w:r w:rsidR="005E6793">
        <w:rPr>
          <w:rFonts w:asciiTheme="minorHAnsi" w:hAnsiTheme="minorHAnsi"/>
          <w:sz w:val="18"/>
          <w:szCs w:val="18"/>
        </w:rPr>
        <w:t>ns (10</w:t>
      </w:r>
      <w:r w:rsidRPr="00197C58">
        <w:rPr>
          <w:rFonts w:asciiTheme="minorHAnsi" w:hAnsiTheme="minorHAnsi"/>
          <w:sz w:val="18"/>
          <w:szCs w:val="18"/>
        </w:rPr>
        <w:t xml:space="preserve"> rows, </w:t>
      </w:r>
      <w:r w:rsidR="005E6793">
        <w:rPr>
          <w:rFonts w:asciiTheme="minorHAnsi" w:hAnsiTheme="minorHAnsi"/>
          <w:sz w:val="18"/>
          <w:szCs w:val="18"/>
        </w:rPr>
        <w:t>5</w:t>
      </w: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reiabilitie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cutoff)</w:t>
      </w:r>
    </w:p>
    <w:p w:rsidR="00197C58" w:rsidRPr="00197C58" w:rsidRDefault="005E6793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>for (z in length(</w:t>
      </w:r>
      <w:proofErr w:type="spellStart"/>
      <w:r>
        <w:rPr>
          <w:rFonts w:asciiTheme="minorHAnsi" w:hAnsiTheme="minorHAnsi"/>
          <w:sz w:val="18"/>
          <w:szCs w:val="18"/>
        </w:rPr>
        <w:t>stopthreshold</w:t>
      </w:r>
      <w:proofErr w:type="spellEnd"/>
      <w:r w:rsidR="00197C58" w:rsidRPr="00197C58">
        <w:rPr>
          <w:rFonts w:asciiTheme="minorHAnsi" w:hAnsiTheme="minorHAnsi"/>
          <w:sz w:val="18"/>
          <w:szCs w:val="18"/>
        </w:rPr>
        <w:t>)) {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rownumbe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1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for (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in c(</w:t>
      </w:r>
      <w:proofErr w:type="gramStart"/>
      <w:r w:rsidRPr="00197C58">
        <w:rPr>
          <w:rFonts w:asciiTheme="minorHAnsi" w:hAnsiTheme="minorHAnsi"/>
          <w:sz w:val="18"/>
          <w:szCs w:val="18"/>
        </w:rPr>
        <w:t>1:length</w:t>
      </w:r>
      <w:proofErr w:type="gram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))) {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for (j in c(</w:t>
      </w:r>
      <w:proofErr w:type="gramStart"/>
      <w:r w:rsidRPr="00197C58">
        <w:rPr>
          <w:rFonts w:asciiTheme="minorHAnsi" w:hAnsiTheme="minorHAnsi"/>
          <w:sz w:val="18"/>
          <w:szCs w:val="18"/>
        </w:rPr>
        <w:t>1:length</w:t>
      </w:r>
      <w:proofErr w:type="gram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>))) {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counter &lt;- counter+1 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1,z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,z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>[j]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et.seed</w:t>
      </w:r>
      <w:proofErr w:type="spellEnd"/>
      <w:proofErr w:type="gramEnd"/>
      <w:r w:rsidRPr="00197C58">
        <w:rPr>
          <w:rFonts w:asciiTheme="minorHAnsi" w:hAnsiTheme="minorHAnsi"/>
          <w:sz w:val="18"/>
          <w:szCs w:val="18"/>
        </w:rPr>
        <w:t>(1234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if (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=="MLE" |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=="WLE") {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Irt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rtparam</w:t>
      </w:r>
      <w:proofErr w:type="spellEnd"/>
      <w:r w:rsidRPr="00197C58">
        <w:rPr>
          <w:rFonts w:asciiTheme="minorHAnsi" w:hAnsiTheme="minorHAnsi"/>
          <w:sz w:val="18"/>
          <w:szCs w:val="18"/>
        </w:rPr>
        <w:t>, mod = "</w:t>
      </w:r>
      <w:proofErr w:type="spellStart"/>
      <w:r w:rsidRPr="00197C58">
        <w:rPr>
          <w:rFonts w:asciiTheme="minorHAnsi" w:hAnsiTheme="minorHAnsi"/>
          <w:sz w:val="18"/>
          <w:szCs w:val="18"/>
        </w:rPr>
        <w:t>g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res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NULL, theta = </w:t>
      </w:r>
      <w:proofErr w:type="spellStart"/>
      <w:r w:rsidRPr="00197C58">
        <w:rPr>
          <w:rFonts w:asciiTheme="minorHAnsi" w:hAnsiTheme="minorHAnsi"/>
          <w:sz w:val="18"/>
          <w:szCs w:val="18"/>
        </w:rPr>
        <w:t>sim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</w:t>
      </w:r>
      <w:proofErr w:type="spellStart"/>
      <w:r w:rsidRPr="00197C58">
        <w:rPr>
          <w:rFonts w:asciiTheme="minorHAnsi" w:hAnsiTheme="minorHAnsi"/>
          <w:sz w:val="18"/>
          <w:szCs w:val="18"/>
        </w:rPr>
        <w:t>init.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runi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(10000, min=-1, max=1), </w:t>
      </w:r>
      <w:proofErr w:type="spellStart"/>
      <w:r w:rsidRPr="00197C58">
        <w:rPr>
          <w:rFonts w:asciiTheme="minorHAnsi" w:hAnsiTheme="minorHAnsi"/>
          <w:sz w:val="18"/>
          <w:szCs w:val="18"/>
        </w:rPr>
        <w:t>n.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delta=0.1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score=if(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=="MLE") {"step"} else {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}, </w:t>
      </w:r>
      <w:proofErr w:type="spellStart"/>
      <w:r w:rsidRPr="00197C58">
        <w:rPr>
          <w:rFonts w:asciiTheme="minorHAnsi" w:hAnsiTheme="minorHAnsi"/>
          <w:sz w:val="18"/>
          <w:szCs w:val="18"/>
        </w:rPr>
        <w:t>step.siz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leave.after.M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TRUE), </w:t>
      </w:r>
      <w:proofErr w:type="spellStart"/>
      <w:r w:rsidRPr="00197C58">
        <w:rPr>
          <w:rFonts w:asciiTheme="minorHAnsi" w:hAnsiTheme="minorHAnsi"/>
          <w:sz w:val="18"/>
          <w:szCs w:val="18"/>
        </w:rPr>
        <w:t>catMidd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delta=0.1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, range = c(-6, 6), expos = "none"),</w:t>
      </w:r>
      <w:proofErr w:type="spellStart"/>
      <w:r w:rsidRPr="00197C58">
        <w:rPr>
          <w:rFonts w:asciiTheme="minorHAnsi" w:hAnsiTheme="minorHAnsi"/>
          <w:sz w:val="18"/>
          <w:szCs w:val="18"/>
        </w:rPr>
        <w:t>cat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term = c("fixed", "precision"), </w:t>
      </w:r>
      <w:proofErr w:type="spellStart"/>
      <w:r w:rsidRPr="00197C58">
        <w:rPr>
          <w:rFonts w:asciiTheme="minorHAnsi" w:hAnsiTheme="minorHAnsi"/>
          <w:sz w:val="18"/>
          <w:szCs w:val="18"/>
        </w:rPr>
        <w:t>n.min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n.ma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, </w:t>
      </w:r>
      <w:proofErr w:type="spellStart"/>
      <w:r w:rsidRPr="00197C58">
        <w:rPr>
          <w:rFonts w:asciiTheme="minorHAnsi" w:hAnsiTheme="minorHAnsi"/>
          <w:sz w:val="18"/>
          <w:szCs w:val="18"/>
        </w:rPr>
        <w:t>p.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method = "threshold",</w:t>
      </w:r>
      <w:proofErr w:type="spellStart"/>
      <w:r w:rsidRPr="00197C58">
        <w:rPr>
          <w:rFonts w:asciiTheme="minorHAnsi" w:hAnsiTheme="minorHAnsi"/>
          <w:sz w:val="18"/>
          <w:szCs w:val="18"/>
        </w:rPr>
        <w:t>crit</w:t>
      </w:r>
      <w:proofErr w:type="spellEnd"/>
      <w:r w:rsidRPr="00197C58">
        <w:rPr>
          <w:rFonts w:asciiTheme="minorHAnsi" w:hAnsiTheme="minorHAnsi"/>
          <w:sz w:val="18"/>
          <w:szCs w:val="18"/>
        </w:rPr>
        <w:t>=</w:t>
      </w:r>
      <w:proofErr w:type="spellStart"/>
      <w:r w:rsidRPr="00197C58">
        <w:rPr>
          <w:rFonts w:asciiTheme="minorHAnsi" w:hAnsiTheme="minorHAnsi"/>
          <w:sz w:val="18"/>
          <w:szCs w:val="18"/>
        </w:rPr>
        <w:t>stopthreshold</w:t>
      </w:r>
      <w:proofErr w:type="spellEnd"/>
      <w:r w:rsidRPr="00197C58">
        <w:rPr>
          <w:rFonts w:asciiTheme="minorHAnsi" w:hAnsiTheme="minorHAnsi"/>
          <w:sz w:val="18"/>
          <w:szCs w:val="18"/>
        </w:rPr>
        <w:t>[z])),</w:t>
      </w:r>
      <w:proofErr w:type="spellStart"/>
      <w:r w:rsidRPr="00197C58">
        <w:rPr>
          <w:rFonts w:asciiTheme="minorHAnsi" w:hAnsiTheme="minorHAnsi"/>
          <w:sz w:val="18"/>
          <w:szCs w:val="18"/>
        </w:rPr>
        <w:t>ddis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dnorm</w:t>
      </w:r>
      <w:proofErr w:type="spellEnd"/>
      <w:r w:rsidRPr="00197C58">
        <w:rPr>
          <w:rFonts w:asciiTheme="minorHAnsi" w:hAnsiTheme="minorHAnsi"/>
          <w:sz w:val="18"/>
          <w:szCs w:val="18"/>
        </w:rPr>
        <w:t>, progress=TRUE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catobject2 &lt;- summary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>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div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gramStart"/>
      <w:r w:rsidRPr="00197C58">
        <w:rPr>
          <w:rFonts w:asciiTheme="minorHAnsi" w:hAnsiTheme="minorHAnsi"/>
          <w:sz w:val="18"/>
          <w:szCs w:val="18"/>
        </w:rPr>
        <w:t>matrix(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data = NA, </w:t>
      </w:r>
      <w:proofErr w:type="spellStart"/>
      <w:r w:rsidRPr="00197C58">
        <w:rPr>
          <w:rFonts w:asciiTheme="minorHAnsi" w:hAnsiTheme="minorHAnsi"/>
          <w:sz w:val="18"/>
          <w:szCs w:val="18"/>
        </w:rPr>
        <w:t>n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0000,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</w:t>
      </w:r>
      <w:proofErr w:type="spellStart"/>
      <w:r w:rsidRPr="00197C58">
        <w:rPr>
          <w:rFonts w:asciiTheme="minorHAnsi" w:hAnsiTheme="minorHAnsi"/>
          <w:sz w:val="18"/>
          <w:szCs w:val="18"/>
        </w:rPr>
        <w:t>by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FALSE, </w:t>
      </w: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paste("person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10000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paste("</w:t>
      </w:r>
      <w:proofErr w:type="spellStart"/>
      <w:r w:rsidRPr="00197C58">
        <w:rPr>
          <w:rFonts w:asciiTheme="minorHAnsi" w:hAnsiTheme="minorHAnsi"/>
          <w:sz w:val="18"/>
          <w:szCs w:val="18"/>
        </w:rPr>
        <w:t>sel_item_n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ncol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>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for (k in 1:10000) {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[k,</w:t>
      </w:r>
      <w:proofErr w:type="gramStart"/>
      <w:r w:rsidRPr="00197C58">
        <w:rPr>
          <w:rFonts w:asciiTheme="minorHAnsi" w:hAnsiTheme="minorHAnsi"/>
          <w:sz w:val="18"/>
          <w:szCs w:val="18"/>
        </w:rPr>
        <w:t>1:length</w:t>
      </w:r>
      <w:proofErr w:type="gram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>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if (z==1 &amp; 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==1 &amp; j==1) {</w:t>
      </w: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} else {</w:t>
      </w: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abind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, along = 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>)[[3</w:t>
      </w:r>
      <w:proofErr w:type="gramStart"/>
      <w:r w:rsidRPr="00197C58">
        <w:rPr>
          <w:rFonts w:asciiTheme="minorHAnsi" w:hAnsiTheme="minorHAnsi"/>
          <w:sz w:val="18"/>
          <w:szCs w:val="18"/>
        </w:rPr>
        <w:t>]][</w:t>
      </w:r>
      <w:proofErr w:type="gramEnd"/>
      <w:r w:rsidRPr="00197C58">
        <w:rPr>
          <w:rFonts w:asciiTheme="minorHAnsi" w:hAnsiTheme="minorHAnsi"/>
          <w:sz w:val="18"/>
          <w:szCs w:val="18"/>
        </w:rPr>
        <w:t>counter] &lt;- paste(thetaEstimator[i],ItemSelectionMethod[j],stopthreshold[z],sep="")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if (z==1 &amp; 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==1 &amp; j==1) {</w:t>
      </w:r>
      <w:proofErr w:type="spellStart"/>
      <w:r w:rsidRPr="00197C58">
        <w:rPr>
          <w:rFonts w:asciiTheme="minorHAnsi" w:hAnsiTheme="minorHAnsi"/>
          <w:sz w:val="18"/>
          <w:szCs w:val="18"/>
        </w:rPr>
        <w:t>ca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sem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rue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rue_theta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rue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rue_sem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theta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sem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length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length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fo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info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} else </w:t>
      </w:r>
      <w:proofErr w:type="gramStart"/>
      <w:r w:rsidRPr="00197C58">
        <w:rPr>
          <w:rFonts w:asciiTheme="minorHAnsi" w:hAnsiTheme="minorHAnsi"/>
          <w:sz w:val="18"/>
          <w:szCs w:val="18"/>
        </w:rPr>
        <w:t xml:space="preserve">{ </w:t>
      </w:r>
      <w:proofErr w:type="spellStart"/>
      <w:r w:rsidRPr="00197C58">
        <w:rPr>
          <w:rFonts w:asciiTheme="minorHAnsi" w:hAnsiTheme="minorHAnsi"/>
          <w:sz w:val="18"/>
          <w:szCs w:val="18"/>
        </w:rPr>
        <w:t>catthetabaseline</w:t>
      </w:r>
      <w:proofErr w:type="spellEnd"/>
      <w:proofErr w:type="gramEnd"/>
      <w:r w:rsidRPr="00197C58">
        <w:rPr>
          <w:rFonts w:asciiTheme="minorHAnsi" w:hAnsiTheme="minorHAnsi"/>
          <w:sz w:val="18"/>
          <w:szCs w:val="18"/>
        </w:rPr>
        <w:t xml:space="preserve"> &lt;- cbind(catthetabaseline,assign(paste(thetaEstimator[i],ItemSelectionMethod[j],stopthreshold[z],sep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(paste(thetaEstimator[i],ItemSelectionMethod[j],stopthreshold[z],sep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theta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(paste(thetaEstimator[i],ItemSelectionMethod[j],stopthreshold[z],sep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(paste(thetaEstimator[i],ItemSelectionMethod[j],stopthreshold[z],sep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length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length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sep="")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length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sep="")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fo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lastRenderedPageBreak/>
        <w:t>to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sep="")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info</w:t>
      </w:r>
      <w:proofErr w:type="spellEnd"/>
      <w:r w:rsidRPr="00197C58">
        <w:rPr>
          <w:rFonts w:asciiTheme="minorHAnsi" w:hAnsiTheme="minorHAnsi"/>
          <w:sz w:val="18"/>
          <w:szCs w:val="18"/>
        </w:rPr>
        <w:t>))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4:</w:t>
      </w:r>
      <w:proofErr w:type="gramStart"/>
      <w:r w:rsidRPr="00197C58">
        <w:rPr>
          <w:rFonts w:asciiTheme="minorHAnsi" w:hAnsiTheme="minorHAnsi"/>
          <w:sz w:val="18"/>
          <w:szCs w:val="18"/>
        </w:rPr>
        <w:t>7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items$sum,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8:</w:t>
      </w:r>
      <w:proofErr w:type="gramStart"/>
      <w:r w:rsidRPr="00197C58">
        <w:rPr>
          <w:rFonts w:asciiTheme="minorHAnsi" w:hAnsiTheme="minorHAnsi"/>
          <w:sz w:val="18"/>
          <w:szCs w:val="18"/>
        </w:rPr>
        <w:t>1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sem$sum[which(row.names(catobject2$sem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2:</w:t>
      </w:r>
      <w:proofErr w:type="gramStart"/>
      <w:r w:rsidRPr="00197C58">
        <w:rPr>
          <w:rFonts w:asciiTheme="minorHAnsi" w:hAnsiTheme="minorHAnsi"/>
          <w:sz w:val="18"/>
          <w:szCs w:val="18"/>
        </w:rPr>
        <w:t>15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6:</w:t>
      </w:r>
      <w:proofErr w:type="gramStart"/>
      <w:r w:rsidRPr="00197C58">
        <w:rPr>
          <w:rFonts w:asciiTheme="minorHAnsi" w:hAnsiTheme="minorHAnsi"/>
          <w:sz w:val="18"/>
          <w:szCs w:val="18"/>
        </w:rPr>
        <w:t>19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to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0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total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se_thresh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#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fi_change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</w:t>
      </w:r>
      <w:proofErr w:type="spellStart"/>
      <w:r w:rsidRPr="00197C58">
        <w:rPr>
          <w:rFonts w:asciiTheme="minorHAnsi" w:hAnsiTheme="minorHAnsi"/>
          <w:sz w:val="18"/>
          <w:szCs w:val="18"/>
        </w:rPr>
        <w:t>co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, use = "</w:t>
      </w:r>
      <w:proofErr w:type="spellStart"/>
      <w:r w:rsidRPr="00197C58">
        <w:rPr>
          <w:rFonts w:asciiTheme="minorHAnsi" w:hAnsiTheme="minorHAnsi"/>
          <w:sz w:val="18"/>
          <w:szCs w:val="18"/>
        </w:rPr>
        <w:t>pairwise.complete.obs</w:t>
      </w:r>
      <w:proofErr w:type="spellEnd"/>
      <w:r w:rsidRPr="00197C58">
        <w:rPr>
          <w:rFonts w:asciiTheme="minorHAnsi" w:hAnsiTheme="minorHAnsi"/>
          <w:sz w:val="18"/>
          <w:szCs w:val="18"/>
        </w:rPr>
        <w:t>", method = "</w:t>
      </w:r>
      <w:proofErr w:type="spellStart"/>
      <w:r w:rsidRPr="00197C58">
        <w:rPr>
          <w:rFonts w:asciiTheme="minorHAnsi" w:hAnsiTheme="minorHAnsi"/>
          <w:sz w:val="18"/>
          <w:szCs w:val="18"/>
        </w:rPr>
        <w:t>pearson</w:t>
      </w:r>
      <w:proofErr w:type="spellEnd"/>
      <w:r w:rsidRPr="00197C58">
        <w:rPr>
          <w:rFonts w:asciiTheme="minorHAnsi" w:hAnsiTheme="minorHAnsi"/>
          <w:sz w:val="18"/>
          <w:szCs w:val="18"/>
        </w:rPr>
        <w:t>"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3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mean(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-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)^2, na.rm=FALSE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print(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proofErr w:type="gramStart"/>
      <w:r w:rsidRPr="00197C58">
        <w:rPr>
          <w:rFonts w:asciiTheme="minorHAnsi" w:hAnsiTheme="minorHAnsi"/>
          <w:sz w:val="18"/>
          <w:szCs w:val="18"/>
        </w:rPr>
        <w:t>[,,</w:t>
      </w:r>
      <w:proofErr w:type="gramEnd"/>
      <w:r w:rsidRPr="00197C58">
        <w:rPr>
          <w:rFonts w:asciiTheme="minorHAnsi" w:hAnsiTheme="minorHAnsi"/>
          <w:sz w:val="18"/>
          <w:szCs w:val="18"/>
        </w:rPr>
        <w:t>z]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rownumbe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rownumber+1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info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gramEnd"/>
      <w:r w:rsidRPr="00197C58">
        <w:rPr>
          <w:rFonts w:asciiTheme="minorHAnsi" w:hAnsiTheme="minorHAnsi"/>
          <w:sz w:val="18"/>
          <w:szCs w:val="18"/>
        </w:rPr>
        <w:t>"%d%% done", round((counter/(</w:t>
      </w:r>
      <w:r w:rsidR="0096083A">
        <w:rPr>
          <w:rFonts w:asciiTheme="minorHAnsi" w:hAnsiTheme="minorHAnsi"/>
          <w:sz w:val="18"/>
          <w:szCs w:val="18"/>
        </w:rPr>
        <w:t>10</w:t>
      </w:r>
      <w:r w:rsidRPr="00197C58">
        <w:rPr>
          <w:rFonts w:asciiTheme="minorHAnsi" w:hAnsiTheme="minorHAnsi"/>
          <w:sz w:val="18"/>
          <w:szCs w:val="18"/>
        </w:rPr>
        <w:t>*</w:t>
      </w:r>
      <w:r w:rsidR="0096083A">
        <w:rPr>
          <w:rFonts w:asciiTheme="minorHAnsi" w:hAnsiTheme="minorHAnsi"/>
          <w:sz w:val="18"/>
          <w:szCs w:val="18"/>
        </w:rPr>
        <w:t>5</w:t>
      </w:r>
      <w:r w:rsidRPr="00197C58">
        <w:rPr>
          <w:rFonts w:asciiTheme="minorHAnsi" w:hAnsiTheme="minorHAnsi"/>
          <w:sz w:val="18"/>
          <w:szCs w:val="18"/>
        </w:rPr>
        <w:t>)*100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etWinProgressBa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pb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counter, </w:t>
      </w:r>
      <w:proofErr w:type="spell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"Overall simulation progress"), info)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if (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=="BME" |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=="EAP") {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Irt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rtparam</w:t>
      </w:r>
      <w:proofErr w:type="spellEnd"/>
      <w:r w:rsidRPr="00197C58">
        <w:rPr>
          <w:rFonts w:asciiTheme="minorHAnsi" w:hAnsiTheme="minorHAnsi"/>
          <w:sz w:val="18"/>
          <w:szCs w:val="18"/>
        </w:rPr>
        <w:t>, mod = "</w:t>
      </w:r>
      <w:proofErr w:type="spellStart"/>
      <w:r w:rsidRPr="00197C58">
        <w:rPr>
          <w:rFonts w:asciiTheme="minorHAnsi" w:hAnsiTheme="minorHAnsi"/>
          <w:sz w:val="18"/>
          <w:szCs w:val="18"/>
        </w:rPr>
        <w:t>g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res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NULL, theta = </w:t>
      </w:r>
      <w:proofErr w:type="spellStart"/>
      <w:r w:rsidRPr="00197C58">
        <w:rPr>
          <w:rFonts w:asciiTheme="minorHAnsi" w:hAnsiTheme="minorHAnsi"/>
          <w:sz w:val="18"/>
          <w:szCs w:val="18"/>
        </w:rPr>
        <w:t>sim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</w:t>
      </w:r>
      <w:proofErr w:type="spellStart"/>
      <w:r w:rsidRPr="00197C58">
        <w:rPr>
          <w:rFonts w:asciiTheme="minorHAnsi" w:hAnsiTheme="minorHAnsi"/>
          <w:sz w:val="18"/>
          <w:szCs w:val="18"/>
        </w:rPr>
        <w:t>init.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runi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(10000, min=-1, max=1), </w:t>
      </w:r>
      <w:proofErr w:type="spellStart"/>
      <w:r w:rsidRPr="00197C58">
        <w:rPr>
          <w:rFonts w:asciiTheme="minorHAnsi" w:hAnsiTheme="minorHAnsi"/>
          <w:sz w:val="18"/>
          <w:szCs w:val="18"/>
        </w:rPr>
        <w:t>n.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delta=0.1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score=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, </w:t>
      </w:r>
      <w:proofErr w:type="spellStart"/>
      <w:r w:rsidRPr="00197C58">
        <w:rPr>
          <w:rFonts w:asciiTheme="minorHAnsi" w:hAnsiTheme="minorHAnsi"/>
          <w:sz w:val="18"/>
          <w:szCs w:val="18"/>
        </w:rPr>
        <w:t>step.siz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leave.after.M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TRUE), </w:t>
      </w:r>
      <w:proofErr w:type="spellStart"/>
      <w:r w:rsidRPr="00197C58">
        <w:rPr>
          <w:rFonts w:asciiTheme="minorHAnsi" w:hAnsiTheme="minorHAnsi"/>
          <w:sz w:val="18"/>
          <w:szCs w:val="18"/>
        </w:rPr>
        <w:t>catMidd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delta=0.1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, range = c(-6, 6), expos = "none"),</w:t>
      </w:r>
      <w:proofErr w:type="spellStart"/>
      <w:r w:rsidRPr="00197C58">
        <w:rPr>
          <w:rFonts w:asciiTheme="minorHAnsi" w:hAnsiTheme="minorHAnsi"/>
          <w:sz w:val="18"/>
          <w:szCs w:val="18"/>
        </w:rPr>
        <w:t>cat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term = c("fixed", "precision"), </w:t>
      </w:r>
      <w:proofErr w:type="spellStart"/>
      <w:r w:rsidRPr="00197C58">
        <w:rPr>
          <w:rFonts w:asciiTheme="minorHAnsi" w:hAnsiTheme="minorHAnsi"/>
          <w:sz w:val="18"/>
          <w:szCs w:val="18"/>
        </w:rPr>
        <w:t>n.min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n.ma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, </w:t>
      </w:r>
      <w:proofErr w:type="spellStart"/>
      <w:r w:rsidRPr="00197C58">
        <w:rPr>
          <w:rFonts w:asciiTheme="minorHAnsi" w:hAnsiTheme="minorHAnsi"/>
          <w:sz w:val="18"/>
          <w:szCs w:val="18"/>
        </w:rPr>
        <w:t>p.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method = "threshold",</w:t>
      </w:r>
      <w:proofErr w:type="spellStart"/>
      <w:r w:rsidRPr="00197C58">
        <w:rPr>
          <w:rFonts w:asciiTheme="minorHAnsi" w:hAnsiTheme="minorHAnsi"/>
          <w:sz w:val="18"/>
          <w:szCs w:val="18"/>
        </w:rPr>
        <w:t>crit</w:t>
      </w:r>
      <w:proofErr w:type="spellEnd"/>
      <w:r w:rsidRPr="00197C58">
        <w:rPr>
          <w:rFonts w:asciiTheme="minorHAnsi" w:hAnsiTheme="minorHAnsi"/>
          <w:sz w:val="18"/>
          <w:szCs w:val="18"/>
        </w:rPr>
        <w:t>=</w:t>
      </w:r>
      <w:proofErr w:type="spellStart"/>
      <w:r w:rsidRPr="00197C58">
        <w:rPr>
          <w:rFonts w:asciiTheme="minorHAnsi" w:hAnsiTheme="minorHAnsi"/>
          <w:sz w:val="18"/>
          <w:szCs w:val="18"/>
        </w:rPr>
        <w:t>stopthreshold</w:t>
      </w:r>
      <w:proofErr w:type="spellEnd"/>
      <w:r w:rsidRPr="00197C58">
        <w:rPr>
          <w:rFonts w:asciiTheme="minorHAnsi" w:hAnsiTheme="minorHAnsi"/>
          <w:sz w:val="18"/>
          <w:szCs w:val="18"/>
        </w:rPr>
        <w:t>[z])),</w:t>
      </w:r>
      <w:proofErr w:type="spellStart"/>
      <w:r w:rsidRPr="00197C58">
        <w:rPr>
          <w:rFonts w:asciiTheme="minorHAnsi" w:hAnsiTheme="minorHAnsi"/>
          <w:sz w:val="18"/>
          <w:szCs w:val="18"/>
        </w:rPr>
        <w:t>ddis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dnorm</w:t>
      </w:r>
      <w:proofErr w:type="spellEnd"/>
      <w:r w:rsidRPr="00197C58">
        <w:rPr>
          <w:rFonts w:asciiTheme="minorHAnsi" w:hAnsiTheme="minorHAnsi"/>
          <w:sz w:val="18"/>
          <w:szCs w:val="18"/>
        </w:rPr>
        <w:t>, progress=TRUE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catobject2 &lt;- summary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>)</w:t>
      </w:r>
    </w:p>
    <w:p w:rsidR="00197C58" w:rsidRPr="00197C58" w:rsidRDefault="00D920C9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>
        <w:rPr>
          <w:rFonts w:asciiTheme="minorHAnsi" w:hAnsiTheme="minorHAnsi"/>
          <w:sz w:val="18"/>
          <w:szCs w:val="18"/>
        </w:rPr>
        <w:t>c</w:t>
      </w:r>
      <w:r w:rsidR="00197C58" w:rsidRPr="00197C58">
        <w:rPr>
          <w:rFonts w:asciiTheme="minorHAnsi" w:hAnsiTheme="minorHAnsi"/>
          <w:sz w:val="18"/>
          <w:szCs w:val="18"/>
        </w:rPr>
        <w:t>atobjectindiv</w:t>
      </w:r>
      <w:proofErr w:type="spellEnd"/>
      <w:r w:rsidR="00197C58"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="00197C58" w:rsidRPr="00197C58">
        <w:rPr>
          <w:rFonts w:asciiTheme="minorHAnsi" w:hAnsiTheme="minorHAnsi"/>
          <w:sz w:val="18"/>
          <w:szCs w:val="18"/>
        </w:rPr>
        <w:t>catobject$cat_indiv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gramStart"/>
      <w:r w:rsidRPr="00197C58">
        <w:rPr>
          <w:rFonts w:asciiTheme="minorHAnsi" w:hAnsiTheme="minorHAnsi"/>
          <w:sz w:val="18"/>
          <w:szCs w:val="18"/>
        </w:rPr>
        <w:t>matrix(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data = NA, </w:t>
      </w:r>
      <w:proofErr w:type="spellStart"/>
      <w:r w:rsidRPr="00197C58">
        <w:rPr>
          <w:rFonts w:asciiTheme="minorHAnsi" w:hAnsiTheme="minorHAnsi"/>
          <w:sz w:val="18"/>
          <w:szCs w:val="18"/>
        </w:rPr>
        <w:t>n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0000,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</w:t>
      </w:r>
      <w:proofErr w:type="spellStart"/>
      <w:r w:rsidRPr="00197C58">
        <w:rPr>
          <w:rFonts w:asciiTheme="minorHAnsi" w:hAnsiTheme="minorHAnsi"/>
          <w:sz w:val="18"/>
          <w:szCs w:val="18"/>
        </w:rPr>
        <w:t>by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FALSE, </w:t>
      </w: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paste("person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10000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paste("</w:t>
      </w:r>
      <w:proofErr w:type="spellStart"/>
      <w:r w:rsidRPr="00197C58">
        <w:rPr>
          <w:rFonts w:asciiTheme="minorHAnsi" w:hAnsiTheme="minorHAnsi"/>
          <w:sz w:val="18"/>
          <w:szCs w:val="18"/>
        </w:rPr>
        <w:t>sel_item_n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ncol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>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for (k in 1:10000) {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[k,</w:t>
      </w:r>
      <w:proofErr w:type="gramStart"/>
      <w:r w:rsidRPr="00197C58">
        <w:rPr>
          <w:rFonts w:asciiTheme="minorHAnsi" w:hAnsiTheme="minorHAnsi"/>
          <w:sz w:val="18"/>
          <w:szCs w:val="18"/>
        </w:rPr>
        <w:t>1:length</w:t>
      </w:r>
      <w:proofErr w:type="gram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>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abind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, along = 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>)[[3</w:t>
      </w:r>
      <w:proofErr w:type="gramStart"/>
      <w:r w:rsidRPr="00197C58">
        <w:rPr>
          <w:rFonts w:asciiTheme="minorHAnsi" w:hAnsiTheme="minorHAnsi"/>
          <w:sz w:val="18"/>
          <w:szCs w:val="18"/>
        </w:rPr>
        <w:t>]][</w:t>
      </w:r>
      <w:proofErr w:type="gramEnd"/>
      <w:r w:rsidRPr="00197C58">
        <w:rPr>
          <w:rFonts w:asciiTheme="minorHAnsi" w:hAnsiTheme="minorHAnsi"/>
          <w:sz w:val="18"/>
          <w:szCs w:val="18"/>
        </w:rPr>
        <w:t>counter] &lt;- paste(thetaEstimator[i],ItemSelectionMethod[j],"normal",stopthreshold[z],sep="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counter &lt;-counter+1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theta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theta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length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length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length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fo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normal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info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3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"normal"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4:</w:t>
      </w:r>
      <w:proofErr w:type="gramStart"/>
      <w:r w:rsidRPr="00197C58">
        <w:rPr>
          <w:rFonts w:asciiTheme="minorHAnsi" w:hAnsiTheme="minorHAnsi"/>
          <w:sz w:val="18"/>
          <w:szCs w:val="18"/>
        </w:rPr>
        <w:t>7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items$sum,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8:</w:t>
      </w:r>
      <w:proofErr w:type="gramStart"/>
      <w:r w:rsidRPr="00197C58">
        <w:rPr>
          <w:rFonts w:asciiTheme="minorHAnsi" w:hAnsiTheme="minorHAnsi"/>
          <w:sz w:val="18"/>
          <w:szCs w:val="18"/>
        </w:rPr>
        <w:t>1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sem$sum[which(row.names(catobject2$sem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2:</w:t>
      </w:r>
      <w:proofErr w:type="gramStart"/>
      <w:r w:rsidRPr="00197C58">
        <w:rPr>
          <w:rFonts w:asciiTheme="minorHAnsi" w:hAnsiTheme="minorHAnsi"/>
          <w:sz w:val="18"/>
          <w:szCs w:val="18"/>
        </w:rPr>
        <w:t>15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6:</w:t>
      </w:r>
      <w:proofErr w:type="gramStart"/>
      <w:r w:rsidRPr="00197C58">
        <w:rPr>
          <w:rFonts w:asciiTheme="minorHAnsi" w:hAnsiTheme="minorHAnsi"/>
          <w:sz w:val="18"/>
          <w:szCs w:val="18"/>
        </w:rPr>
        <w:t>19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to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0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total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se_thresh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#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fi_change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</w:t>
      </w:r>
      <w:proofErr w:type="spellStart"/>
      <w:r w:rsidRPr="00197C58">
        <w:rPr>
          <w:rFonts w:asciiTheme="minorHAnsi" w:hAnsiTheme="minorHAnsi"/>
          <w:sz w:val="18"/>
          <w:szCs w:val="18"/>
        </w:rPr>
        <w:t>co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, use = "</w:t>
      </w:r>
      <w:proofErr w:type="spellStart"/>
      <w:r w:rsidRPr="00197C58">
        <w:rPr>
          <w:rFonts w:asciiTheme="minorHAnsi" w:hAnsiTheme="minorHAnsi"/>
          <w:sz w:val="18"/>
          <w:szCs w:val="18"/>
        </w:rPr>
        <w:t>pairwise.complete.obs</w:t>
      </w:r>
      <w:proofErr w:type="spellEnd"/>
      <w:r w:rsidRPr="00197C58">
        <w:rPr>
          <w:rFonts w:asciiTheme="minorHAnsi" w:hAnsiTheme="minorHAnsi"/>
          <w:sz w:val="18"/>
          <w:szCs w:val="18"/>
        </w:rPr>
        <w:t>", method = "</w:t>
      </w:r>
      <w:proofErr w:type="spellStart"/>
      <w:r w:rsidRPr="00197C58">
        <w:rPr>
          <w:rFonts w:asciiTheme="minorHAnsi" w:hAnsiTheme="minorHAnsi"/>
          <w:sz w:val="18"/>
          <w:szCs w:val="18"/>
        </w:rPr>
        <w:t>pearson</w:t>
      </w:r>
      <w:proofErr w:type="spellEnd"/>
      <w:r w:rsidRPr="00197C58">
        <w:rPr>
          <w:rFonts w:asciiTheme="minorHAnsi" w:hAnsiTheme="minorHAnsi"/>
          <w:sz w:val="18"/>
          <w:szCs w:val="18"/>
        </w:rPr>
        <w:t>"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3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mean(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-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)^2, na.rm=FALSE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print(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proofErr w:type="gramStart"/>
      <w:r w:rsidRPr="00197C58">
        <w:rPr>
          <w:rFonts w:asciiTheme="minorHAnsi" w:hAnsiTheme="minorHAnsi"/>
          <w:sz w:val="18"/>
          <w:szCs w:val="18"/>
        </w:rPr>
        <w:t>[,,</w:t>
      </w:r>
      <w:proofErr w:type="gramEnd"/>
      <w:r w:rsidRPr="00197C58">
        <w:rPr>
          <w:rFonts w:asciiTheme="minorHAnsi" w:hAnsiTheme="minorHAnsi"/>
          <w:sz w:val="18"/>
          <w:szCs w:val="18"/>
        </w:rPr>
        <w:t>z]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lastRenderedPageBreak/>
        <w:t>rownumbe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rownumber+1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info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gramEnd"/>
      <w:r w:rsidRPr="00197C58">
        <w:rPr>
          <w:rFonts w:asciiTheme="minorHAnsi" w:hAnsiTheme="minorHAnsi"/>
          <w:sz w:val="18"/>
          <w:szCs w:val="18"/>
        </w:rPr>
        <w:t>"%d%% done", round((counter/(</w:t>
      </w:r>
      <w:r w:rsidR="0096083A">
        <w:rPr>
          <w:rFonts w:asciiTheme="minorHAnsi" w:hAnsiTheme="minorHAnsi"/>
          <w:sz w:val="18"/>
          <w:szCs w:val="18"/>
        </w:rPr>
        <w:t>10*5</w:t>
      </w:r>
      <w:r w:rsidRPr="00197C58">
        <w:rPr>
          <w:rFonts w:asciiTheme="minorHAnsi" w:hAnsiTheme="minorHAnsi"/>
          <w:sz w:val="18"/>
          <w:szCs w:val="18"/>
        </w:rPr>
        <w:t>)*100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etWinProgressBa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pb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counter, </w:t>
      </w:r>
      <w:proofErr w:type="spell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"Overall simulation progress"), info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1,z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,z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>[j]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Irt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rtparam</w:t>
      </w:r>
      <w:proofErr w:type="spellEnd"/>
      <w:r w:rsidRPr="00197C58">
        <w:rPr>
          <w:rFonts w:asciiTheme="minorHAnsi" w:hAnsiTheme="minorHAnsi"/>
          <w:sz w:val="18"/>
          <w:szCs w:val="18"/>
        </w:rPr>
        <w:t>, mod = "</w:t>
      </w:r>
      <w:proofErr w:type="spellStart"/>
      <w:r w:rsidRPr="00197C58">
        <w:rPr>
          <w:rFonts w:asciiTheme="minorHAnsi" w:hAnsiTheme="minorHAnsi"/>
          <w:sz w:val="18"/>
          <w:szCs w:val="18"/>
        </w:rPr>
        <w:t>g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res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NULL, theta = </w:t>
      </w:r>
      <w:proofErr w:type="spellStart"/>
      <w:r w:rsidRPr="00197C58">
        <w:rPr>
          <w:rFonts w:asciiTheme="minorHAnsi" w:hAnsiTheme="minorHAnsi"/>
          <w:sz w:val="18"/>
          <w:szCs w:val="18"/>
        </w:rPr>
        <w:t>sim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</w:t>
      </w:r>
      <w:proofErr w:type="spellStart"/>
      <w:r w:rsidRPr="00197C58">
        <w:rPr>
          <w:rFonts w:asciiTheme="minorHAnsi" w:hAnsiTheme="minorHAnsi"/>
          <w:sz w:val="18"/>
          <w:szCs w:val="18"/>
        </w:rPr>
        <w:t>init.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runi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(10000, min=-1, max=1), </w:t>
      </w:r>
      <w:proofErr w:type="spellStart"/>
      <w:r w:rsidRPr="00197C58">
        <w:rPr>
          <w:rFonts w:asciiTheme="minorHAnsi" w:hAnsiTheme="minorHAnsi"/>
          <w:sz w:val="18"/>
          <w:szCs w:val="18"/>
        </w:rPr>
        <w:t>n.star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delta=0.1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score=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, </w:t>
      </w:r>
      <w:proofErr w:type="spellStart"/>
      <w:r w:rsidRPr="00197C58">
        <w:rPr>
          <w:rFonts w:asciiTheme="minorHAnsi" w:hAnsiTheme="minorHAnsi"/>
          <w:sz w:val="18"/>
          <w:szCs w:val="18"/>
        </w:rPr>
        <w:t>step.siz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leave.after.M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TRUE), </w:t>
      </w:r>
      <w:proofErr w:type="spellStart"/>
      <w:r w:rsidRPr="00197C58">
        <w:rPr>
          <w:rFonts w:asciiTheme="minorHAnsi" w:hAnsiTheme="minorHAnsi"/>
          <w:sz w:val="18"/>
          <w:szCs w:val="18"/>
        </w:rPr>
        <w:t>catMiddl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select = </w:t>
      </w:r>
      <w:proofErr w:type="spellStart"/>
      <w:r w:rsidRPr="00197C58">
        <w:rPr>
          <w:rFonts w:asciiTheme="minorHAnsi" w:hAnsiTheme="minorHAnsi"/>
          <w:sz w:val="18"/>
          <w:szCs w:val="18"/>
        </w:rPr>
        <w:t>ItemSelectionMethod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[j], at = "theta", </w:t>
      </w:r>
      <w:proofErr w:type="spellStart"/>
      <w:r w:rsidRPr="00197C58">
        <w:rPr>
          <w:rFonts w:asciiTheme="minorHAnsi" w:hAnsiTheme="minorHAnsi"/>
          <w:sz w:val="18"/>
          <w:szCs w:val="18"/>
        </w:rPr>
        <w:t>n.selec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, delta=0.1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>], range = c(-6, 6), expos = "none"),</w:t>
      </w:r>
      <w:proofErr w:type="spellStart"/>
      <w:r w:rsidRPr="00197C58">
        <w:rPr>
          <w:rFonts w:asciiTheme="minorHAnsi" w:hAnsiTheme="minorHAnsi"/>
          <w:sz w:val="18"/>
          <w:szCs w:val="18"/>
        </w:rPr>
        <w:t>cat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term = c("fixed", "precision"), </w:t>
      </w:r>
      <w:proofErr w:type="spellStart"/>
      <w:r w:rsidRPr="00197C58">
        <w:rPr>
          <w:rFonts w:asciiTheme="minorHAnsi" w:hAnsiTheme="minorHAnsi"/>
          <w:sz w:val="18"/>
          <w:szCs w:val="18"/>
        </w:rPr>
        <w:t>n.min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3, </w:t>
      </w:r>
      <w:proofErr w:type="spellStart"/>
      <w:r w:rsidRPr="00197C58">
        <w:rPr>
          <w:rFonts w:asciiTheme="minorHAnsi" w:hAnsiTheme="minorHAnsi"/>
          <w:sz w:val="18"/>
          <w:szCs w:val="18"/>
        </w:rPr>
        <w:t>n.ma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score = </w:t>
      </w:r>
      <w:proofErr w:type="spellStart"/>
      <w:r w:rsidRPr="00197C58">
        <w:rPr>
          <w:rFonts w:asciiTheme="minorHAnsi" w:hAnsiTheme="minorHAnsi"/>
          <w:sz w:val="18"/>
          <w:szCs w:val="18"/>
        </w:rPr>
        <w:t>thetaEstimator</w:t>
      </w:r>
      <w:proofErr w:type="spellEnd"/>
      <w:r w:rsidRPr="00197C58">
        <w:rPr>
          <w:rFonts w:asciiTheme="minorHAnsi" w:hAnsiTheme="minorHAnsi"/>
          <w:sz w:val="18"/>
          <w:szCs w:val="18"/>
        </w:rPr>
        <w:t>[</w:t>
      </w:r>
      <w:proofErr w:type="spellStart"/>
      <w:r w:rsidRPr="00197C58">
        <w:rPr>
          <w:rFonts w:asciiTheme="minorHAnsi" w:hAnsiTheme="minorHAnsi"/>
          <w:sz w:val="18"/>
          <w:szCs w:val="18"/>
        </w:rPr>
        <w:t>i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], </w:t>
      </w:r>
      <w:proofErr w:type="spellStart"/>
      <w:r w:rsidRPr="00197C58">
        <w:rPr>
          <w:rFonts w:asciiTheme="minorHAnsi" w:hAnsiTheme="minorHAnsi"/>
          <w:sz w:val="18"/>
          <w:szCs w:val="18"/>
        </w:rPr>
        <w:t>p.term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method = "threshold",</w:t>
      </w:r>
      <w:proofErr w:type="spellStart"/>
      <w:r w:rsidRPr="00197C58">
        <w:rPr>
          <w:rFonts w:asciiTheme="minorHAnsi" w:hAnsiTheme="minorHAnsi"/>
          <w:sz w:val="18"/>
          <w:szCs w:val="18"/>
        </w:rPr>
        <w:t>crit</w:t>
      </w:r>
      <w:proofErr w:type="spellEnd"/>
      <w:r w:rsidRPr="00197C58">
        <w:rPr>
          <w:rFonts w:asciiTheme="minorHAnsi" w:hAnsiTheme="minorHAnsi"/>
          <w:sz w:val="18"/>
          <w:szCs w:val="18"/>
        </w:rPr>
        <w:t>=</w:t>
      </w:r>
      <w:proofErr w:type="spellStart"/>
      <w:r w:rsidRPr="00197C58">
        <w:rPr>
          <w:rFonts w:asciiTheme="minorHAnsi" w:hAnsiTheme="minorHAnsi"/>
          <w:sz w:val="18"/>
          <w:szCs w:val="18"/>
        </w:rPr>
        <w:t>stopthreshold</w:t>
      </w:r>
      <w:proofErr w:type="spellEnd"/>
      <w:r w:rsidRPr="00197C58">
        <w:rPr>
          <w:rFonts w:asciiTheme="minorHAnsi" w:hAnsiTheme="minorHAnsi"/>
          <w:sz w:val="18"/>
          <w:szCs w:val="18"/>
        </w:rPr>
        <w:t>[z])),</w:t>
      </w:r>
      <w:proofErr w:type="spellStart"/>
      <w:r w:rsidRPr="00197C58">
        <w:rPr>
          <w:rFonts w:asciiTheme="minorHAnsi" w:hAnsiTheme="minorHAnsi"/>
          <w:sz w:val="18"/>
          <w:szCs w:val="18"/>
        </w:rPr>
        <w:t>ddis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dunif2, progress=TRUE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catobject2 &lt;- summary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</w:t>
      </w:r>
      <w:proofErr w:type="spellEnd"/>
      <w:r w:rsidRPr="00197C58">
        <w:rPr>
          <w:rFonts w:asciiTheme="minorHAnsi" w:hAnsiTheme="minorHAnsi"/>
          <w:sz w:val="18"/>
          <w:szCs w:val="18"/>
        </w:rPr>
        <w:t>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div</w:t>
      </w:r>
      <w:proofErr w:type="spellEnd"/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gramStart"/>
      <w:r w:rsidRPr="00197C58">
        <w:rPr>
          <w:rFonts w:asciiTheme="minorHAnsi" w:hAnsiTheme="minorHAnsi"/>
          <w:sz w:val="18"/>
          <w:szCs w:val="18"/>
        </w:rPr>
        <w:t>matrix(</w:t>
      </w:r>
      <w:proofErr w:type="gramEnd"/>
      <w:r w:rsidRPr="00197C58">
        <w:rPr>
          <w:rFonts w:asciiTheme="minorHAnsi" w:hAnsiTheme="minorHAnsi"/>
          <w:sz w:val="18"/>
          <w:szCs w:val="18"/>
        </w:rPr>
        <w:t xml:space="preserve">data = NA, </w:t>
      </w:r>
      <w:proofErr w:type="spellStart"/>
      <w:r w:rsidRPr="00197C58">
        <w:rPr>
          <w:rFonts w:asciiTheme="minorHAnsi" w:hAnsiTheme="minorHAnsi"/>
          <w:sz w:val="18"/>
          <w:szCs w:val="18"/>
        </w:rPr>
        <w:t>n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10000,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</w:t>
      </w:r>
      <w:proofErr w:type="spellStart"/>
      <w:r w:rsidRPr="00197C58">
        <w:rPr>
          <w:rFonts w:asciiTheme="minorHAnsi" w:hAnsiTheme="minorHAnsi"/>
          <w:sz w:val="18"/>
          <w:szCs w:val="18"/>
        </w:rPr>
        <w:t>ncol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, </w:t>
      </w:r>
      <w:proofErr w:type="spellStart"/>
      <w:r w:rsidRPr="00197C58">
        <w:rPr>
          <w:rFonts w:asciiTheme="minorHAnsi" w:hAnsiTheme="minorHAnsi"/>
          <w:sz w:val="18"/>
          <w:szCs w:val="18"/>
        </w:rPr>
        <w:t>byrow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FALSE, </w:t>
      </w: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= list(paste("person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10000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paste("</w:t>
      </w:r>
      <w:proofErr w:type="spellStart"/>
      <w:r w:rsidRPr="00197C58">
        <w:rPr>
          <w:rFonts w:asciiTheme="minorHAnsi" w:hAnsiTheme="minorHAnsi"/>
          <w:sz w:val="18"/>
          <w:szCs w:val="18"/>
        </w:rPr>
        <w:t>sel_item_n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", </w:t>
      </w:r>
      <w:proofErr w:type="spellStart"/>
      <w:r w:rsidRPr="00197C58">
        <w:rPr>
          <w:rFonts w:asciiTheme="minorHAnsi" w:hAnsiTheme="minorHAnsi"/>
          <w:sz w:val="18"/>
          <w:szCs w:val="18"/>
        </w:rPr>
        <w:t>seq</w:t>
      </w:r>
      <w:proofErr w:type="spellEnd"/>
      <w:r w:rsidRPr="00197C58">
        <w:rPr>
          <w:rFonts w:asciiTheme="minorHAnsi" w:hAnsiTheme="minorHAnsi"/>
          <w:sz w:val="18"/>
          <w:szCs w:val="18"/>
        </w:rPr>
        <w:t>(1,ncol(</w:t>
      </w:r>
      <w:proofErr w:type="spellStart"/>
      <w:r w:rsidR="00CD475B">
        <w:rPr>
          <w:rFonts w:asciiTheme="minorHAnsi" w:hAnsiTheme="minorHAnsi"/>
          <w:sz w:val="18"/>
          <w:szCs w:val="18"/>
        </w:rPr>
        <w:t>dataghgaff</w:t>
      </w:r>
      <w:proofErr w:type="spellEnd"/>
      <w:r w:rsidRPr="00197C58">
        <w:rPr>
          <w:rFonts w:asciiTheme="minorHAnsi" w:hAnsiTheme="minorHAnsi"/>
          <w:sz w:val="18"/>
          <w:szCs w:val="18"/>
        </w:rPr>
        <w:t>)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for (k in 1:10000) {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[k,</w:t>
      </w:r>
      <w:proofErr w:type="gramStart"/>
      <w:r w:rsidRPr="00197C58">
        <w:rPr>
          <w:rFonts w:asciiTheme="minorHAnsi" w:hAnsiTheme="minorHAnsi"/>
          <w:sz w:val="18"/>
          <w:szCs w:val="18"/>
        </w:rPr>
        <w:t>1:length</w:t>
      </w:r>
      <w:proofErr w:type="gram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)] &lt;-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indiv</w:t>
      </w:r>
      <w:proofErr w:type="spellEnd"/>
      <w:r w:rsidRPr="00197C58">
        <w:rPr>
          <w:rFonts w:asciiTheme="minorHAnsi" w:hAnsiTheme="minorHAnsi"/>
          <w:sz w:val="18"/>
          <w:szCs w:val="18"/>
        </w:rPr>
        <w:t>[[k]]$</w:t>
      </w:r>
      <w:proofErr w:type="spellStart"/>
      <w:r w:rsidRPr="00197C58">
        <w:rPr>
          <w:rFonts w:asciiTheme="minorHAnsi" w:hAnsiTheme="minorHAnsi"/>
          <w:sz w:val="18"/>
          <w:szCs w:val="18"/>
        </w:rPr>
        <w:t>cat_it</w:t>
      </w:r>
      <w:proofErr w:type="spellEnd"/>
      <w:r w:rsidRPr="00197C58">
        <w:rPr>
          <w:rFonts w:asciiTheme="minorHAnsi" w:hAnsiTheme="minorHAnsi"/>
          <w:sz w:val="18"/>
          <w:szCs w:val="18"/>
        </w:rPr>
        <w:t>}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abind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itemmatrix</w:t>
      </w:r>
      <w:proofErr w:type="spellEnd"/>
      <w:r w:rsidRPr="00197C58">
        <w:rPr>
          <w:rFonts w:asciiTheme="minorHAnsi" w:hAnsiTheme="minorHAnsi"/>
          <w:sz w:val="18"/>
          <w:szCs w:val="18"/>
        </w:rPr>
        <w:t>, along = 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dimnames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items</w:t>
      </w:r>
      <w:proofErr w:type="spellEnd"/>
      <w:r w:rsidRPr="00197C58">
        <w:rPr>
          <w:rFonts w:asciiTheme="minorHAnsi" w:hAnsiTheme="minorHAnsi"/>
          <w:sz w:val="18"/>
          <w:szCs w:val="18"/>
        </w:rPr>
        <w:t>)[[3</w:t>
      </w:r>
      <w:proofErr w:type="gramStart"/>
      <w:r w:rsidRPr="00197C58">
        <w:rPr>
          <w:rFonts w:asciiTheme="minorHAnsi" w:hAnsiTheme="minorHAnsi"/>
          <w:sz w:val="18"/>
          <w:szCs w:val="18"/>
        </w:rPr>
        <w:t>]][</w:t>
      </w:r>
      <w:proofErr w:type="gramEnd"/>
      <w:r w:rsidRPr="00197C58">
        <w:rPr>
          <w:rFonts w:asciiTheme="minorHAnsi" w:hAnsiTheme="minorHAnsi"/>
          <w:sz w:val="18"/>
          <w:szCs w:val="18"/>
        </w:rPr>
        <w:t>counter] &lt;- paste(thetaEstimator[i],ItemSelectionMethod[j],"uniform",stopthreshold[z],sep="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theta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theta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theta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theta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sem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sem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sem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length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length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="")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length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ca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info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totinfobaseline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cbind(</w:t>
      </w:r>
      <w:proofErr w:type="gramStart"/>
      <w:r w:rsidRPr="00197C58">
        <w:rPr>
          <w:rFonts w:asciiTheme="minorHAnsi" w:hAnsiTheme="minorHAnsi"/>
          <w:sz w:val="18"/>
          <w:szCs w:val="18"/>
        </w:rPr>
        <w:t>totinfobaseline,assign</w:t>
      </w:r>
      <w:proofErr w:type="gramEnd"/>
      <w:r w:rsidRPr="00197C58">
        <w:rPr>
          <w:rFonts w:asciiTheme="minorHAnsi" w:hAnsiTheme="minorHAnsi"/>
          <w:sz w:val="18"/>
          <w:szCs w:val="18"/>
        </w:rPr>
        <w:t>(paste(thetaEstimator[i],ItemSelectionMethod[j],stopthreshold[z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"uniform",</w:t>
      </w:r>
      <w:proofErr w:type="spellStart"/>
      <w:r w:rsidRPr="00197C58">
        <w:rPr>
          <w:rFonts w:asciiTheme="minorHAnsi" w:hAnsiTheme="minorHAnsi"/>
          <w:sz w:val="18"/>
          <w:szCs w:val="18"/>
        </w:rPr>
        <w:t>sep</w:t>
      </w:r>
      <w:proofErr w:type="spellEnd"/>
      <w:r w:rsidRPr="00197C58">
        <w:rPr>
          <w:rFonts w:asciiTheme="minorHAnsi" w:hAnsiTheme="minorHAnsi"/>
          <w:sz w:val="18"/>
          <w:szCs w:val="18"/>
        </w:rPr>
        <w:t>=""),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ot_info</w:t>
      </w:r>
      <w:proofErr w:type="spellEnd"/>
      <w:r w:rsidRPr="00197C58">
        <w:rPr>
          <w:rFonts w:asciiTheme="minorHAnsi" w:hAnsiTheme="minorHAnsi"/>
          <w:sz w:val="18"/>
          <w:szCs w:val="18"/>
        </w:rPr>
        <w:t>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3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"uniform"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4:</w:t>
      </w:r>
      <w:proofErr w:type="gramStart"/>
      <w:r w:rsidRPr="00197C58">
        <w:rPr>
          <w:rFonts w:asciiTheme="minorHAnsi" w:hAnsiTheme="minorHAnsi"/>
          <w:sz w:val="18"/>
          <w:szCs w:val="18"/>
        </w:rPr>
        <w:t>7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items$sum,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8:</w:t>
      </w:r>
      <w:proofErr w:type="gramStart"/>
      <w:r w:rsidRPr="00197C58">
        <w:rPr>
          <w:rFonts w:asciiTheme="minorHAnsi" w:hAnsiTheme="minorHAnsi"/>
          <w:sz w:val="18"/>
          <w:szCs w:val="18"/>
        </w:rPr>
        <w:t>1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sem$sum[which(row.names(catobject2$sem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2:</w:t>
      </w:r>
      <w:proofErr w:type="gramStart"/>
      <w:r w:rsidRPr="00197C58">
        <w:rPr>
          <w:rFonts w:asciiTheme="minorHAnsi" w:hAnsiTheme="minorHAnsi"/>
          <w:sz w:val="18"/>
          <w:szCs w:val="18"/>
        </w:rPr>
        <w:t>15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ca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16:</w:t>
      </w:r>
      <w:proofErr w:type="gramStart"/>
      <w:r w:rsidRPr="00197C58">
        <w:rPr>
          <w:rFonts w:asciiTheme="minorHAnsi" w:hAnsiTheme="minorHAnsi"/>
          <w:sz w:val="18"/>
          <w:szCs w:val="18"/>
        </w:rPr>
        <w:t>19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catobject2$theta$sum[which(row.names(catobject2$theta$sum)=="tot"),],</w:t>
      </w:r>
      <w:r w:rsidR="00D920C9">
        <w:rPr>
          <w:rFonts w:asciiTheme="minorHAnsi" w:hAnsiTheme="minorHAnsi"/>
          <w:sz w:val="18"/>
          <w:szCs w:val="18"/>
        </w:rPr>
        <w:t xml:space="preserve"> </w:t>
      </w:r>
      <w:r w:rsidRPr="00197C58">
        <w:rPr>
          <w:rFonts w:asciiTheme="minorHAnsi" w:hAnsiTheme="minorHAnsi"/>
          <w:sz w:val="18"/>
          <w:szCs w:val="18"/>
        </w:rPr>
        <w:t>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0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total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1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se_thresh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#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sum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erm</w:t>
      </w:r>
      <w:proofErr w:type="spellEnd"/>
      <w:r w:rsidRPr="00197C58">
        <w:rPr>
          <w:rFonts w:asciiTheme="minorHAnsi" w:hAnsiTheme="minorHAnsi"/>
          <w:sz w:val="18"/>
          <w:szCs w:val="18"/>
        </w:rPr>
        <w:t>=="</w:t>
      </w:r>
      <w:proofErr w:type="spellStart"/>
      <w:r w:rsidRPr="00197C58">
        <w:rPr>
          <w:rFonts w:asciiTheme="minorHAnsi" w:hAnsiTheme="minorHAnsi"/>
          <w:sz w:val="18"/>
          <w:szCs w:val="18"/>
        </w:rPr>
        <w:t>fi_change</w:t>
      </w:r>
      <w:proofErr w:type="spellEnd"/>
      <w:r w:rsidRPr="00197C58">
        <w:rPr>
          <w:rFonts w:asciiTheme="minorHAnsi" w:hAnsiTheme="minorHAnsi"/>
          <w:sz w:val="18"/>
          <w:szCs w:val="18"/>
        </w:rPr>
        <w:t>"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2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</w:t>
      </w:r>
      <w:proofErr w:type="spellStart"/>
      <w:r w:rsidRPr="00197C58">
        <w:rPr>
          <w:rFonts w:asciiTheme="minorHAnsi" w:hAnsiTheme="minorHAnsi"/>
          <w:sz w:val="18"/>
          <w:szCs w:val="18"/>
        </w:rPr>
        <w:t>co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, use = "</w:t>
      </w:r>
      <w:proofErr w:type="spellStart"/>
      <w:r w:rsidRPr="00197C58">
        <w:rPr>
          <w:rFonts w:asciiTheme="minorHAnsi" w:hAnsiTheme="minorHAnsi"/>
          <w:sz w:val="18"/>
          <w:szCs w:val="18"/>
        </w:rPr>
        <w:t>pairwise.complete.obs</w:t>
      </w:r>
      <w:proofErr w:type="spellEnd"/>
      <w:r w:rsidRPr="00197C58">
        <w:rPr>
          <w:rFonts w:asciiTheme="minorHAnsi" w:hAnsiTheme="minorHAnsi"/>
          <w:sz w:val="18"/>
          <w:szCs w:val="18"/>
        </w:rPr>
        <w:t>", method = "</w:t>
      </w:r>
      <w:proofErr w:type="spellStart"/>
      <w:r w:rsidRPr="00197C58">
        <w:rPr>
          <w:rFonts w:asciiTheme="minorHAnsi" w:hAnsiTheme="minorHAnsi"/>
          <w:sz w:val="18"/>
          <w:szCs w:val="18"/>
        </w:rPr>
        <w:t>pearson</w:t>
      </w:r>
      <w:proofErr w:type="spellEnd"/>
      <w:r w:rsidRPr="00197C58">
        <w:rPr>
          <w:rFonts w:asciiTheme="minorHAnsi" w:hAnsiTheme="minorHAnsi"/>
          <w:sz w:val="18"/>
          <w:szCs w:val="18"/>
        </w:rPr>
        <w:t>"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r w:rsidRPr="00197C58">
        <w:rPr>
          <w:rFonts w:asciiTheme="minorHAnsi" w:hAnsiTheme="minorHAnsi"/>
          <w:sz w:val="18"/>
          <w:szCs w:val="18"/>
        </w:rPr>
        <w:t>[rownumber,</w:t>
      </w:r>
      <w:proofErr w:type="gramStart"/>
      <w:r w:rsidRPr="00197C58">
        <w:rPr>
          <w:rFonts w:asciiTheme="minorHAnsi" w:hAnsiTheme="minorHAnsi"/>
          <w:sz w:val="18"/>
          <w:szCs w:val="18"/>
        </w:rPr>
        <w:t>23,z</w:t>
      </w:r>
      <w:proofErr w:type="gramEnd"/>
      <w:r w:rsidRPr="00197C58">
        <w:rPr>
          <w:rFonts w:asciiTheme="minorHAnsi" w:hAnsiTheme="minorHAnsi"/>
          <w:sz w:val="18"/>
          <w:szCs w:val="18"/>
        </w:rPr>
        <w:t>] &lt;- round(mean((</w:t>
      </w:r>
      <w:proofErr w:type="spellStart"/>
      <w:r w:rsidRPr="00197C58">
        <w:rPr>
          <w:rFonts w:asciiTheme="minorHAnsi" w:hAnsiTheme="minorHAnsi"/>
          <w:sz w:val="18"/>
          <w:szCs w:val="18"/>
        </w:rPr>
        <w:t>catobject$cat_theta-catobject$true_theta</w:t>
      </w:r>
      <w:proofErr w:type="spellEnd"/>
      <w:r w:rsidRPr="00197C58">
        <w:rPr>
          <w:rFonts w:asciiTheme="minorHAnsi" w:hAnsiTheme="minorHAnsi"/>
          <w:sz w:val="18"/>
          <w:szCs w:val="18"/>
        </w:rPr>
        <w:t>)^2, na.rm=FALSE), digits=3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print(</w:t>
      </w:r>
      <w:proofErr w:type="spellStart"/>
      <w:r w:rsidRPr="00197C58">
        <w:rPr>
          <w:rFonts w:asciiTheme="minorHAnsi" w:hAnsiTheme="minorHAnsi"/>
          <w:sz w:val="18"/>
          <w:szCs w:val="18"/>
        </w:rPr>
        <w:t>catghqsimresp</w:t>
      </w:r>
      <w:proofErr w:type="spellEnd"/>
      <w:proofErr w:type="gramStart"/>
      <w:r w:rsidRPr="00197C58">
        <w:rPr>
          <w:rFonts w:asciiTheme="minorHAnsi" w:hAnsiTheme="minorHAnsi"/>
          <w:sz w:val="18"/>
          <w:szCs w:val="18"/>
        </w:rPr>
        <w:t>[,,</w:t>
      </w:r>
      <w:proofErr w:type="gramEnd"/>
      <w:r w:rsidRPr="00197C58">
        <w:rPr>
          <w:rFonts w:asciiTheme="minorHAnsi" w:hAnsiTheme="minorHAnsi"/>
          <w:sz w:val="18"/>
          <w:szCs w:val="18"/>
        </w:rPr>
        <w:t>z]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r w:rsidRPr="00197C58">
        <w:rPr>
          <w:rFonts w:asciiTheme="minorHAnsi" w:hAnsiTheme="minorHAnsi"/>
          <w:sz w:val="18"/>
          <w:szCs w:val="18"/>
        </w:rPr>
        <w:t>rownumber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 &lt;- rownumber+1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 xml:space="preserve">info &lt;- </w:t>
      </w: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gramEnd"/>
      <w:r w:rsidRPr="00197C58">
        <w:rPr>
          <w:rFonts w:asciiTheme="minorHAnsi" w:hAnsiTheme="minorHAnsi"/>
          <w:sz w:val="18"/>
          <w:szCs w:val="18"/>
        </w:rPr>
        <w:t>"%d%% done", round((counter/(</w:t>
      </w:r>
      <w:r w:rsidR="0096083A">
        <w:rPr>
          <w:rFonts w:asciiTheme="minorHAnsi" w:hAnsiTheme="minorHAnsi"/>
          <w:sz w:val="18"/>
          <w:szCs w:val="18"/>
        </w:rPr>
        <w:t>10*5</w:t>
      </w:r>
      <w:r w:rsidRPr="00197C58">
        <w:rPr>
          <w:rFonts w:asciiTheme="minorHAnsi" w:hAnsiTheme="minorHAnsi"/>
          <w:sz w:val="18"/>
          <w:szCs w:val="18"/>
        </w:rPr>
        <w:t>)*100)))</w:t>
      </w:r>
    </w:p>
    <w:p w:rsidR="00197C58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197C58">
        <w:rPr>
          <w:rFonts w:asciiTheme="minorHAnsi" w:hAnsiTheme="minorHAnsi"/>
          <w:sz w:val="18"/>
          <w:szCs w:val="18"/>
        </w:rPr>
        <w:t>setWinProgressBar</w:t>
      </w:r>
      <w:proofErr w:type="spellEnd"/>
      <w:r w:rsidRPr="00197C58">
        <w:rPr>
          <w:rFonts w:asciiTheme="minorHAnsi" w:hAnsiTheme="minorHAnsi"/>
          <w:sz w:val="18"/>
          <w:szCs w:val="18"/>
        </w:rPr>
        <w:t>(</w:t>
      </w:r>
      <w:proofErr w:type="spellStart"/>
      <w:proofErr w:type="gramEnd"/>
      <w:r w:rsidRPr="00197C58">
        <w:rPr>
          <w:rFonts w:asciiTheme="minorHAnsi" w:hAnsiTheme="minorHAnsi"/>
          <w:sz w:val="18"/>
          <w:szCs w:val="18"/>
        </w:rPr>
        <w:t>pb</w:t>
      </w:r>
      <w:proofErr w:type="spellEnd"/>
      <w:r w:rsidRPr="00197C58">
        <w:rPr>
          <w:rFonts w:asciiTheme="minorHAnsi" w:hAnsiTheme="minorHAnsi"/>
          <w:sz w:val="18"/>
          <w:szCs w:val="18"/>
        </w:rPr>
        <w:t xml:space="preserve">, counter, </w:t>
      </w:r>
      <w:proofErr w:type="spellStart"/>
      <w:r w:rsidRPr="00197C58">
        <w:rPr>
          <w:rFonts w:asciiTheme="minorHAnsi" w:hAnsiTheme="minorHAnsi"/>
          <w:sz w:val="18"/>
          <w:szCs w:val="18"/>
        </w:rPr>
        <w:t>sprintf</w:t>
      </w:r>
      <w:proofErr w:type="spellEnd"/>
      <w:r w:rsidRPr="00197C58">
        <w:rPr>
          <w:rFonts w:asciiTheme="minorHAnsi" w:hAnsiTheme="minorHAnsi"/>
          <w:sz w:val="18"/>
          <w:szCs w:val="18"/>
        </w:rPr>
        <w:t>("Overall simulation progress"), info)}}}}</w:t>
      </w:r>
    </w:p>
    <w:p w:rsidR="00B724C6" w:rsidRPr="00197C58" w:rsidRDefault="00197C58" w:rsidP="00197C58">
      <w:pPr>
        <w:spacing w:line="240" w:lineRule="auto"/>
        <w:rPr>
          <w:rFonts w:asciiTheme="minorHAnsi" w:hAnsiTheme="minorHAnsi"/>
          <w:sz w:val="18"/>
          <w:szCs w:val="18"/>
        </w:rPr>
      </w:pPr>
      <w:r w:rsidRPr="00197C58">
        <w:rPr>
          <w:rFonts w:asciiTheme="minorHAnsi" w:hAnsiTheme="minorHAnsi"/>
          <w:sz w:val="18"/>
          <w:szCs w:val="18"/>
        </w:rPr>
        <w:t>close(</w:t>
      </w:r>
      <w:proofErr w:type="spellStart"/>
      <w:r w:rsidRPr="00197C58">
        <w:rPr>
          <w:rFonts w:asciiTheme="minorHAnsi" w:hAnsiTheme="minorHAnsi"/>
          <w:sz w:val="18"/>
          <w:szCs w:val="18"/>
        </w:rPr>
        <w:t>pb</w:t>
      </w:r>
      <w:proofErr w:type="spellEnd"/>
      <w:r w:rsidRPr="00197C58">
        <w:rPr>
          <w:rFonts w:asciiTheme="minorHAnsi" w:hAnsiTheme="minorHAnsi"/>
          <w:sz w:val="18"/>
          <w:szCs w:val="18"/>
        </w:rPr>
        <w:t>)</w:t>
      </w:r>
    </w:p>
    <w:sectPr w:rsidR="00B724C6" w:rsidRPr="00197C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Y3MjE1MTEwNDQzMzJV0lEKTi0uzszPAykwrAUAYZ706SwAAAA="/>
  </w:docVars>
  <w:rsids>
    <w:rsidRoot w:val="00960834"/>
    <w:rsid w:val="00004A68"/>
    <w:rsid w:val="00005BC0"/>
    <w:rsid w:val="00005E8A"/>
    <w:rsid w:val="0000638A"/>
    <w:rsid w:val="00007FB1"/>
    <w:rsid w:val="00010152"/>
    <w:rsid w:val="000109A1"/>
    <w:rsid w:val="000124E1"/>
    <w:rsid w:val="000149EB"/>
    <w:rsid w:val="000170D3"/>
    <w:rsid w:val="0002222A"/>
    <w:rsid w:val="000226ED"/>
    <w:rsid w:val="0002389C"/>
    <w:rsid w:val="00023F52"/>
    <w:rsid w:val="0002430C"/>
    <w:rsid w:val="00024817"/>
    <w:rsid w:val="00025340"/>
    <w:rsid w:val="00025724"/>
    <w:rsid w:val="00026157"/>
    <w:rsid w:val="00033678"/>
    <w:rsid w:val="0003775C"/>
    <w:rsid w:val="00040465"/>
    <w:rsid w:val="00043205"/>
    <w:rsid w:val="0004405D"/>
    <w:rsid w:val="00044D15"/>
    <w:rsid w:val="00050633"/>
    <w:rsid w:val="00051CF2"/>
    <w:rsid w:val="000531B1"/>
    <w:rsid w:val="00054CD4"/>
    <w:rsid w:val="0006022D"/>
    <w:rsid w:val="00060508"/>
    <w:rsid w:val="00062902"/>
    <w:rsid w:val="00063028"/>
    <w:rsid w:val="000643CE"/>
    <w:rsid w:val="00064592"/>
    <w:rsid w:val="00064FE9"/>
    <w:rsid w:val="0006697E"/>
    <w:rsid w:val="000721CE"/>
    <w:rsid w:val="00072EFA"/>
    <w:rsid w:val="000755F1"/>
    <w:rsid w:val="00076AFD"/>
    <w:rsid w:val="00076DCA"/>
    <w:rsid w:val="0008202A"/>
    <w:rsid w:val="00082479"/>
    <w:rsid w:val="0008318E"/>
    <w:rsid w:val="00090129"/>
    <w:rsid w:val="000A2E79"/>
    <w:rsid w:val="000A5CDA"/>
    <w:rsid w:val="000A705E"/>
    <w:rsid w:val="000A7FD4"/>
    <w:rsid w:val="000B2C28"/>
    <w:rsid w:val="000B5127"/>
    <w:rsid w:val="000C3A40"/>
    <w:rsid w:val="000C3BAC"/>
    <w:rsid w:val="000C4BF3"/>
    <w:rsid w:val="000C5E9A"/>
    <w:rsid w:val="000C7319"/>
    <w:rsid w:val="000D2242"/>
    <w:rsid w:val="000D324D"/>
    <w:rsid w:val="000D4322"/>
    <w:rsid w:val="000D4A76"/>
    <w:rsid w:val="000D4D63"/>
    <w:rsid w:val="000D5AAF"/>
    <w:rsid w:val="000D5C9D"/>
    <w:rsid w:val="000D6CEF"/>
    <w:rsid w:val="000D6FE3"/>
    <w:rsid w:val="000D7266"/>
    <w:rsid w:val="000E0BFA"/>
    <w:rsid w:val="000E3C7A"/>
    <w:rsid w:val="000F0D27"/>
    <w:rsid w:val="000F3E6D"/>
    <w:rsid w:val="0010289B"/>
    <w:rsid w:val="00103F0E"/>
    <w:rsid w:val="001072BB"/>
    <w:rsid w:val="00113470"/>
    <w:rsid w:val="00113995"/>
    <w:rsid w:val="0011755F"/>
    <w:rsid w:val="00124B79"/>
    <w:rsid w:val="0013161A"/>
    <w:rsid w:val="00132BC6"/>
    <w:rsid w:val="00133E6C"/>
    <w:rsid w:val="00134079"/>
    <w:rsid w:val="0013495E"/>
    <w:rsid w:val="001375E5"/>
    <w:rsid w:val="00141FC5"/>
    <w:rsid w:val="001469F5"/>
    <w:rsid w:val="00146AFA"/>
    <w:rsid w:val="0015071D"/>
    <w:rsid w:val="00151A22"/>
    <w:rsid w:val="00151B13"/>
    <w:rsid w:val="00154762"/>
    <w:rsid w:val="00157585"/>
    <w:rsid w:val="00164582"/>
    <w:rsid w:val="00166734"/>
    <w:rsid w:val="001703A6"/>
    <w:rsid w:val="00171FE0"/>
    <w:rsid w:val="001761C6"/>
    <w:rsid w:val="001778BA"/>
    <w:rsid w:val="001802FF"/>
    <w:rsid w:val="001829E6"/>
    <w:rsid w:val="001855E0"/>
    <w:rsid w:val="001863A0"/>
    <w:rsid w:val="00187875"/>
    <w:rsid w:val="0019059B"/>
    <w:rsid w:val="001905A7"/>
    <w:rsid w:val="00194F32"/>
    <w:rsid w:val="00195C4A"/>
    <w:rsid w:val="001971F9"/>
    <w:rsid w:val="00197C58"/>
    <w:rsid w:val="001A38DA"/>
    <w:rsid w:val="001A4B5C"/>
    <w:rsid w:val="001A559A"/>
    <w:rsid w:val="001A6029"/>
    <w:rsid w:val="001A6DB2"/>
    <w:rsid w:val="001A75DC"/>
    <w:rsid w:val="001B3B30"/>
    <w:rsid w:val="001B47A7"/>
    <w:rsid w:val="001B4E01"/>
    <w:rsid w:val="001B602F"/>
    <w:rsid w:val="001C048C"/>
    <w:rsid w:val="001C22B1"/>
    <w:rsid w:val="001C27D7"/>
    <w:rsid w:val="001C3A74"/>
    <w:rsid w:val="001C667D"/>
    <w:rsid w:val="001D0D60"/>
    <w:rsid w:val="001D3911"/>
    <w:rsid w:val="001D3AC2"/>
    <w:rsid w:val="001D510B"/>
    <w:rsid w:val="001D5433"/>
    <w:rsid w:val="001D5BCD"/>
    <w:rsid w:val="001D5E23"/>
    <w:rsid w:val="001D620D"/>
    <w:rsid w:val="001D7578"/>
    <w:rsid w:val="001E2F0B"/>
    <w:rsid w:val="001E3F16"/>
    <w:rsid w:val="001E4D17"/>
    <w:rsid w:val="001E5476"/>
    <w:rsid w:val="001E769E"/>
    <w:rsid w:val="001E7E39"/>
    <w:rsid w:val="001F1CDF"/>
    <w:rsid w:val="001F2DE6"/>
    <w:rsid w:val="001F33DF"/>
    <w:rsid w:val="001F345D"/>
    <w:rsid w:val="001F4C5E"/>
    <w:rsid w:val="00204313"/>
    <w:rsid w:val="00210DDE"/>
    <w:rsid w:val="00211700"/>
    <w:rsid w:val="00213C74"/>
    <w:rsid w:val="0022034C"/>
    <w:rsid w:val="00220AF0"/>
    <w:rsid w:val="002232B8"/>
    <w:rsid w:val="00223CE9"/>
    <w:rsid w:val="002258EB"/>
    <w:rsid w:val="00226DEF"/>
    <w:rsid w:val="002274C3"/>
    <w:rsid w:val="00227A23"/>
    <w:rsid w:val="00233261"/>
    <w:rsid w:val="00234C2D"/>
    <w:rsid w:val="002403DF"/>
    <w:rsid w:val="00243734"/>
    <w:rsid w:val="00250492"/>
    <w:rsid w:val="00251931"/>
    <w:rsid w:val="00252315"/>
    <w:rsid w:val="00252DBD"/>
    <w:rsid w:val="00253B63"/>
    <w:rsid w:val="00256A19"/>
    <w:rsid w:val="0026785F"/>
    <w:rsid w:val="00273D3F"/>
    <w:rsid w:val="002761CE"/>
    <w:rsid w:val="002809E6"/>
    <w:rsid w:val="002912E7"/>
    <w:rsid w:val="00293A95"/>
    <w:rsid w:val="002941AE"/>
    <w:rsid w:val="002959F0"/>
    <w:rsid w:val="002A0AA6"/>
    <w:rsid w:val="002A13B8"/>
    <w:rsid w:val="002A5D49"/>
    <w:rsid w:val="002A6320"/>
    <w:rsid w:val="002A7263"/>
    <w:rsid w:val="002A76C2"/>
    <w:rsid w:val="002B1090"/>
    <w:rsid w:val="002B2431"/>
    <w:rsid w:val="002B33CA"/>
    <w:rsid w:val="002B52D9"/>
    <w:rsid w:val="002B74C1"/>
    <w:rsid w:val="002B7F34"/>
    <w:rsid w:val="002C0328"/>
    <w:rsid w:val="002C330F"/>
    <w:rsid w:val="002C3640"/>
    <w:rsid w:val="002C5E47"/>
    <w:rsid w:val="002D032B"/>
    <w:rsid w:val="002D0779"/>
    <w:rsid w:val="002D0C4C"/>
    <w:rsid w:val="002D77B3"/>
    <w:rsid w:val="002D7FCF"/>
    <w:rsid w:val="002E0BD8"/>
    <w:rsid w:val="002E5C8E"/>
    <w:rsid w:val="002F0F5C"/>
    <w:rsid w:val="002F251F"/>
    <w:rsid w:val="0030329F"/>
    <w:rsid w:val="00306E40"/>
    <w:rsid w:val="003117F9"/>
    <w:rsid w:val="00313324"/>
    <w:rsid w:val="00314331"/>
    <w:rsid w:val="00314E5D"/>
    <w:rsid w:val="00315847"/>
    <w:rsid w:val="00320EA2"/>
    <w:rsid w:val="00321E39"/>
    <w:rsid w:val="0032733D"/>
    <w:rsid w:val="0032785D"/>
    <w:rsid w:val="0033099A"/>
    <w:rsid w:val="003322AF"/>
    <w:rsid w:val="00337E42"/>
    <w:rsid w:val="00340AD8"/>
    <w:rsid w:val="003410AE"/>
    <w:rsid w:val="003457BD"/>
    <w:rsid w:val="00345DC3"/>
    <w:rsid w:val="0034721A"/>
    <w:rsid w:val="003514AE"/>
    <w:rsid w:val="00353400"/>
    <w:rsid w:val="00354C4B"/>
    <w:rsid w:val="00355D0D"/>
    <w:rsid w:val="003608C0"/>
    <w:rsid w:val="00362383"/>
    <w:rsid w:val="00362917"/>
    <w:rsid w:val="00371E98"/>
    <w:rsid w:val="00373263"/>
    <w:rsid w:val="00373AB7"/>
    <w:rsid w:val="00376C92"/>
    <w:rsid w:val="00394F32"/>
    <w:rsid w:val="003A3393"/>
    <w:rsid w:val="003A7078"/>
    <w:rsid w:val="003B3F67"/>
    <w:rsid w:val="003B7924"/>
    <w:rsid w:val="003C18EF"/>
    <w:rsid w:val="003C660D"/>
    <w:rsid w:val="003D0422"/>
    <w:rsid w:val="003D124E"/>
    <w:rsid w:val="003D2B77"/>
    <w:rsid w:val="003D2E83"/>
    <w:rsid w:val="003D6FCB"/>
    <w:rsid w:val="003D7013"/>
    <w:rsid w:val="003D7A4C"/>
    <w:rsid w:val="003E0DAF"/>
    <w:rsid w:val="003E43E4"/>
    <w:rsid w:val="003F0A93"/>
    <w:rsid w:val="003F11F1"/>
    <w:rsid w:val="003F13EA"/>
    <w:rsid w:val="003F1582"/>
    <w:rsid w:val="003F40BC"/>
    <w:rsid w:val="003F5260"/>
    <w:rsid w:val="003F536B"/>
    <w:rsid w:val="003F5856"/>
    <w:rsid w:val="003F5B72"/>
    <w:rsid w:val="003F7FB5"/>
    <w:rsid w:val="00403606"/>
    <w:rsid w:val="00403B9E"/>
    <w:rsid w:val="00405BFC"/>
    <w:rsid w:val="00407CEB"/>
    <w:rsid w:val="004120B0"/>
    <w:rsid w:val="00412868"/>
    <w:rsid w:val="0041295C"/>
    <w:rsid w:val="00412F78"/>
    <w:rsid w:val="00413818"/>
    <w:rsid w:val="0041643F"/>
    <w:rsid w:val="00420C91"/>
    <w:rsid w:val="00424CD6"/>
    <w:rsid w:val="00424ECC"/>
    <w:rsid w:val="00425733"/>
    <w:rsid w:val="00425D16"/>
    <w:rsid w:val="00431374"/>
    <w:rsid w:val="00432307"/>
    <w:rsid w:val="00434811"/>
    <w:rsid w:val="00442B4C"/>
    <w:rsid w:val="004468AD"/>
    <w:rsid w:val="00446A96"/>
    <w:rsid w:val="00447794"/>
    <w:rsid w:val="00447AD8"/>
    <w:rsid w:val="00450DD4"/>
    <w:rsid w:val="0045525E"/>
    <w:rsid w:val="0045733F"/>
    <w:rsid w:val="00457B1A"/>
    <w:rsid w:val="00461471"/>
    <w:rsid w:val="004617FD"/>
    <w:rsid w:val="004637B1"/>
    <w:rsid w:val="0046591B"/>
    <w:rsid w:val="00465985"/>
    <w:rsid w:val="00465B80"/>
    <w:rsid w:val="00470824"/>
    <w:rsid w:val="00473F7E"/>
    <w:rsid w:val="00476AA9"/>
    <w:rsid w:val="004834E3"/>
    <w:rsid w:val="00490396"/>
    <w:rsid w:val="00490769"/>
    <w:rsid w:val="00495BA0"/>
    <w:rsid w:val="00496082"/>
    <w:rsid w:val="0049642B"/>
    <w:rsid w:val="00496FDD"/>
    <w:rsid w:val="00497BC4"/>
    <w:rsid w:val="004A0793"/>
    <w:rsid w:val="004A3AC7"/>
    <w:rsid w:val="004A69EB"/>
    <w:rsid w:val="004A6CBF"/>
    <w:rsid w:val="004B178F"/>
    <w:rsid w:val="004B1B65"/>
    <w:rsid w:val="004B480E"/>
    <w:rsid w:val="004B70C9"/>
    <w:rsid w:val="004C1D6C"/>
    <w:rsid w:val="004C28C4"/>
    <w:rsid w:val="004C54C6"/>
    <w:rsid w:val="004C7022"/>
    <w:rsid w:val="004D067E"/>
    <w:rsid w:val="004D0C87"/>
    <w:rsid w:val="004D5D30"/>
    <w:rsid w:val="004D5FC9"/>
    <w:rsid w:val="004D641B"/>
    <w:rsid w:val="004E38E5"/>
    <w:rsid w:val="004E3A3C"/>
    <w:rsid w:val="004E6295"/>
    <w:rsid w:val="004E71B0"/>
    <w:rsid w:val="004E7305"/>
    <w:rsid w:val="004F42F2"/>
    <w:rsid w:val="004F5B3E"/>
    <w:rsid w:val="004F6472"/>
    <w:rsid w:val="004F7BF4"/>
    <w:rsid w:val="004F7C58"/>
    <w:rsid w:val="00500AB4"/>
    <w:rsid w:val="00510F90"/>
    <w:rsid w:val="00512301"/>
    <w:rsid w:val="00512385"/>
    <w:rsid w:val="0051416B"/>
    <w:rsid w:val="005176E7"/>
    <w:rsid w:val="005216EF"/>
    <w:rsid w:val="0052757C"/>
    <w:rsid w:val="005317BE"/>
    <w:rsid w:val="0053630F"/>
    <w:rsid w:val="00537DD9"/>
    <w:rsid w:val="00541953"/>
    <w:rsid w:val="00546347"/>
    <w:rsid w:val="00547BB7"/>
    <w:rsid w:val="00551FA8"/>
    <w:rsid w:val="00552E6D"/>
    <w:rsid w:val="005535BD"/>
    <w:rsid w:val="00556E14"/>
    <w:rsid w:val="0056022B"/>
    <w:rsid w:val="005617AB"/>
    <w:rsid w:val="00563482"/>
    <w:rsid w:val="0057033A"/>
    <w:rsid w:val="00571000"/>
    <w:rsid w:val="00574A45"/>
    <w:rsid w:val="00575B41"/>
    <w:rsid w:val="00580DBD"/>
    <w:rsid w:val="00584273"/>
    <w:rsid w:val="00591A6A"/>
    <w:rsid w:val="00595C08"/>
    <w:rsid w:val="005969E3"/>
    <w:rsid w:val="00597A9E"/>
    <w:rsid w:val="00597C5E"/>
    <w:rsid w:val="005A30CA"/>
    <w:rsid w:val="005A62AF"/>
    <w:rsid w:val="005B22AC"/>
    <w:rsid w:val="005B26E7"/>
    <w:rsid w:val="005B3A72"/>
    <w:rsid w:val="005B3B4A"/>
    <w:rsid w:val="005B3E47"/>
    <w:rsid w:val="005B4E84"/>
    <w:rsid w:val="005B7E99"/>
    <w:rsid w:val="005B7FC8"/>
    <w:rsid w:val="005C7AE5"/>
    <w:rsid w:val="005D544A"/>
    <w:rsid w:val="005D5936"/>
    <w:rsid w:val="005D7108"/>
    <w:rsid w:val="005D7545"/>
    <w:rsid w:val="005E089C"/>
    <w:rsid w:val="005E1A03"/>
    <w:rsid w:val="005E4A7C"/>
    <w:rsid w:val="005E4CD1"/>
    <w:rsid w:val="005E5090"/>
    <w:rsid w:val="005E6793"/>
    <w:rsid w:val="005E72C4"/>
    <w:rsid w:val="005F0923"/>
    <w:rsid w:val="005F3069"/>
    <w:rsid w:val="005F6E41"/>
    <w:rsid w:val="00601969"/>
    <w:rsid w:val="006031C3"/>
    <w:rsid w:val="00603235"/>
    <w:rsid w:val="00605CBF"/>
    <w:rsid w:val="00607256"/>
    <w:rsid w:val="0060781F"/>
    <w:rsid w:val="00607E7A"/>
    <w:rsid w:val="00610308"/>
    <w:rsid w:val="006109FE"/>
    <w:rsid w:val="00617902"/>
    <w:rsid w:val="0062226B"/>
    <w:rsid w:val="00622E90"/>
    <w:rsid w:val="00625B75"/>
    <w:rsid w:val="00632361"/>
    <w:rsid w:val="00637B71"/>
    <w:rsid w:val="006402F0"/>
    <w:rsid w:val="006408E1"/>
    <w:rsid w:val="00641CA4"/>
    <w:rsid w:val="0064250C"/>
    <w:rsid w:val="00643876"/>
    <w:rsid w:val="0064717C"/>
    <w:rsid w:val="00647EE6"/>
    <w:rsid w:val="00652C30"/>
    <w:rsid w:val="0065564F"/>
    <w:rsid w:val="0065749B"/>
    <w:rsid w:val="00665191"/>
    <w:rsid w:val="0066538E"/>
    <w:rsid w:val="0066625C"/>
    <w:rsid w:val="00670EFC"/>
    <w:rsid w:val="00671DE1"/>
    <w:rsid w:val="00674919"/>
    <w:rsid w:val="00676A2A"/>
    <w:rsid w:val="006919DF"/>
    <w:rsid w:val="00692FFE"/>
    <w:rsid w:val="006932A1"/>
    <w:rsid w:val="00695268"/>
    <w:rsid w:val="00695971"/>
    <w:rsid w:val="00695F9A"/>
    <w:rsid w:val="006A281C"/>
    <w:rsid w:val="006A31A9"/>
    <w:rsid w:val="006A3880"/>
    <w:rsid w:val="006A7E79"/>
    <w:rsid w:val="006B106C"/>
    <w:rsid w:val="006B3192"/>
    <w:rsid w:val="006B4B6A"/>
    <w:rsid w:val="006B7600"/>
    <w:rsid w:val="006C648D"/>
    <w:rsid w:val="006D2B60"/>
    <w:rsid w:val="006D4352"/>
    <w:rsid w:val="006D4D77"/>
    <w:rsid w:val="006D68B6"/>
    <w:rsid w:val="006D6AA2"/>
    <w:rsid w:val="006D7A74"/>
    <w:rsid w:val="006E0FC8"/>
    <w:rsid w:val="006E1B64"/>
    <w:rsid w:val="006E351C"/>
    <w:rsid w:val="006E4923"/>
    <w:rsid w:val="006E5823"/>
    <w:rsid w:val="006E63AA"/>
    <w:rsid w:val="006E67C7"/>
    <w:rsid w:val="006F1484"/>
    <w:rsid w:val="006F3204"/>
    <w:rsid w:val="006F6FE7"/>
    <w:rsid w:val="006F7911"/>
    <w:rsid w:val="00706699"/>
    <w:rsid w:val="00711881"/>
    <w:rsid w:val="00716C10"/>
    <w:rsid w:val="007212C3"/>
    <w:rsid w:val="00721B86"/>
    <w:rsid w:val="00723485"/>
    <w:rsid w:val="007259E7"/>
    <w:rsid w:val="007270E4"/>
    <w:rsid w:val="00727607"/>
    <w:rsid w:val="007365B6"/>
    <w:rsid w:val="00737491"/>
    <w:rsid w:val="007421B6"/>
    <w:rsid w:val="0074778E"/>
    <w:rsid w:val="00756909"/>
    <w:rsid w:val="00763395"/>
    <w:rsid w:val="007702E2"/>
    <w:rsid w:val="0077145B"/>
    <w:rsid w:val="00771CF8"/>
    <w:rsid w:val="00772D04"/>
    <w:rsid w:val="007734E4"/>
    <w:rsid w:val="007840FF"/>
    <w:rsid w:val="007932BF"/>
    <w:rsid w:val="00793EA6"/>
    <w:rsid w:val="00794B51"/>
    <w:rsid w:val="00795ECD"/>
    <w:rsid w:val="00795F4F"/>
    <w:rsid w:val="00797DEF"/>
    <w:rsid w:val="007A20EC"/>
    <w:rsid w:val="007B0B10"/>
    <w:rsid w:val="007B0B62"/>
    <w:rsid w:val="007B14A1"/>
    <w:rsid w:val="007B177F"/>
    <w:rsid w:val="007B479E"/>
    <w:rsid w:val="007B585E"/>
    <w:rsid w:val="007C01A6"/>
    <w:rsid w:val="007C1EE2"/>
    <w:rsid w:val="007C5A89"/>
    <w:rsid w:val="007D14C8"/>
    <w:rsid w:val="007E26AB"/>
    <w:rsid w:val="007E32E2"/>
    <w:rsid w:val="007F00F9"/>
    <w:rsid w:val="007F03BB"/>
    <w:rsid w:val="007F1516"/>
    <w:rsid w:val="007F4CFF"/>
    <w:rsid w:val="007F74CF"/>
    <w:rsid w:val="007F78A8"/>
    <w:rsid w:val="008036D1"/>
    <w:rsid w:val="008055E5"/>
    <w:rsid w:val="00807EAD"/>
    <w:rsid w:val="00810605"/>
    <w:rsid w:val="008111B4"/>
    <w:rsid w:val="008117D3"/>
    <w:rsid w:val="008135C3"/>
    <w:rsid w:val="0081415D"/>
    <w:rsid w:val="008202D2"/>
    <w:rsid w:val="00820726"/>
    <w:rsid w:val="008209AB"/>
    <w:rsid w:val="00822A88"/>
    <w:rsid w:val="008269B9"/>
    <w:rsid w:val="008328E3"/>
    <w:rsid w:val="00834D72"/>
    <w:rsid w:val="00834E66"/>
    <w:rsid w:val="008376EF"/>
    <w:rsid w:val="008377B0"/>
    <w:rsid w:val="00840FF8"/>
    <w:rsid w:val="008455F4"/>
    <w:rsid w:val="00846246"/>
    <w:rsid w:val="00846A9D"/>
    <w:rsid w:val="0084758B"/>
    <w:rsid w:val="0085283C"/>
    <w:rsid w:val="00853E81"/>
    <w:rsid w:val="00854550"/>
    <w:rsid w:val="00854E89"/>
    <w:rsid w:val="00855607"/>
    <w:rsid w:val="008569DA"/>
    <w:rsid w:val="00862911"/>
    <w:rsid w:val="00863C7B"/>
    <w:rsid w:val="00864B56"/>
    <w:rsid w:val="00872712"/>
    <w:rsid w:val="00874165"/>
    <w:rsid w:val="008815EA"/>
    <w:rsid w:val="00883BA0"/>
    <w:rsid w:val="0088795A"/>
    <w:rsid w:val="00890634"/>
    <w:rsid w:val="008959AD"/>
    <w:rsid w:val="0089670E"/>
    <w:rsid w:val="00897C68"/>
    <w:rsid w:val="00897CB7"/>
    <w:rsid w:val="008A4A3E"/>
    <w:rsid w:val="008A6214"/>
    <w:rsid w:val="008B0E4E"/>
    <w:rsid w:val="008B1B26"/>
    <w:rsid w:val="008B7390"/>
    <w:rsid w:val="008C0D99"/>
    <w:rsid w:val="008C4444"/>
    <w:rsid w:val="008C4DC2"/>
    <w:rsid w:val="008C66B4"/>
    <w:rsid w:val="008C6DAB"/>
    <w:rsid w:val="008D2B70"/>
    <w:rsid w:val="008D4F19"/>
    <w:rsid w:val="008E1812"/>
    <w:rsid w:val="008E3D53"/>
    <w:rsid w:val="008E5AAC"/>
    <w:rsid w:val="008F0074"/>
    <w:rsid w:val="008F6E75"/>
    <w:rsid w:val="00901E59"/>
    <w:rsid w:val="00903F4C"/>
    <w:rsid w:val="00906A02"/>
    <w:rsid w:val="0090788B"/>
    <w:rsid w:val="00907D3B"/>
    <w:rsid w:val="00912FA1"/>
    <w:rsid w:val="0091406E"/>
    <w:rsid w:val="009141BC"/>
    <w:rsid w:val="0091696B"/>
    <w:rsid w:val="009175A4"/>
    <w:rsid w:val="00922BA6"/>
    <w:rsid w:val="009233E2"/>
    <w:rsid w:val="00923505"/>
    <w:rsid w:val="009257E5"/>
    <w:rsid w:val="00932EAA"/>
    <w:rsid w:val="0093470C"/>
    <w:rsid w:val="0093653B"/>
    <w:rsid w:val="00942113"/>
    <w:rsid w:val="009423C6"/>
    <w:rsid w:val="00943616"/>
    <w:rsid w:val="00945164"/>
    <w:rsid w:val="00945A01"/>
    <w:rsid w:val="00947DC2"/>
    <w:rsid w:val="009547EF"/>
    <w:rsid w:val="009577C2"/>
    <w:rsid w:val="00957EE7"/>
    <w:rsid w:val="00960834"/>
    <w:rsid w:val="0096083A"/>
    <w:rsid w:val="00961AA6"/>
    <w:rsid w:val="00962C51"/>
    <w:rsid w:val="0096469E"/>
    <w:rsid w:val="00967006"/>
    <w:rsid w:val="00970618"/>
    <w:rsid w:val="00976B60"/>
    <w:rsid w:val="00977B84"/>
    <w:rsid w:val="0098410F"/>
    <w:rsid w:val="0098546B"/>
    <w:rsid w:val="00985C83"/>
    <w:rsid w:val="00985F95"/>
    <w:rsid w:val="00986359"/>
    <w:rsid w:val="00987DAA"/>
    <w:rsid w:val="00992A2C"/>
    <w:rsid w:val="00995453"/>
    <w:rsid w:val="00997C35"/>
    <w:rsid w:val="009A7809"/>
    <w:rsid w:val="009B0D49"/>
    <w:rsid w:val="009B1DE9"/>
    <w:rsid w:val="009B3F8E"/>
    <w:rsid w:val="009B49B1"/>
    <w:rsid w:val="009B787F"/>
    <w:rsid w:val="009C61DD"/>
    <w:rsid w:val="009C6569"/>
    <w:rsid w:val="009D0AD2"/>
    <w:rsid w:val="009E4751"/>
    <w:rsid w:val="009E6593"/>
    <w:rsid w:val="009F16C2"/>
    <w:rsid w:val="00A00022"/>
    <w:rsid w:val="00A00F63"/>
    <w:rsid w:val="00A00FBD"/>
    <w:rsid w:val="00A01C56"/>
    <w:rsid w:val="00A027D5"/>
    <w:rsid w:val="00A0287A"/>
    <w:rsid w:val="00A03AFD"/>
    <w:rsid w:val="00A13C00"/>
    <w:rsid w:val="00A16513"/>
    <w:rsid w:val="00A21EFC"/>
    <w:rsid w:val="00A22B1E"/>
    <w:rsid w:val="00A2660F"/>
    <w:rsid w:val="00A30DC6"/>
    <w:rsid w:val="00A35E35"/>
    <w:rsid w:val="00A40017"/>
    <w:rsid w:val="00A41C61"/>
    <w:rsid w:val="00A54D53"/>
    <w:rsid w:val="00A611FD"/>
    <w:rsid w:val="00A63EB6"/>
    <w:rsid w:val="00A64895"/>
    <w:rsid w:val="00A65D70"/>
    <w:rsid w:val="00A673F5"/>
    <w:rsid w:val="00A70ADA"/>
    <w:rsid w:val="00A750C3"/>
    <w:rsid w:val="00A77331"/>
    <w:rsid w:val="00A8103A"/>
    <w:rsid w:val="00A822A9"/>
    <w:rsid w:val="00A87547"/>
    <w:rsid w:val="00A90064"/>
    <w:rsid w:val="00A91AE3"/>
    <w:rsid w:val="00AA35B8"/>
    <w:rsid w:val="00AA3A49"/>
    <w:rsid w:val="00AA3BDE"/>
    <w:rsid w:val="00AA55E2"/>
    <w:rsid w:val="00AA5C0A"/>
    <w:rsid w:val="00AA5E83"/>
    <w:rsid w:val="00AB046B"/>
    <w:rsid w:val="00AB2FE9"/>
    <w:rsid w:val="00AB3915"/>
    <w:rsid w:val="00AB60DE"/>
    <w:rsid w:val="00AB6F35"/>
    <w:rsid w:val="00AB7779"/>
    <w:rsid w:val="00AC0A15"/>
    <w:rsid w:val="00AC3B45"/>
    <w:rsid w:val="00AC6753"/>
    <w:rsid w:val="00AC785B"/>
    <w:rsid w:val="00AD07F1"/>
    <w:rsid w:val="00AD0B04"/>
    <w:rsid w:val="00AD75E3"/>
    <w:rsid w:val="00AE4446"/>
    <w:rsid w:val="00AE7E0F"/>
    <w:rsid w:val="00AF0ABF"/>
    <w:rsid w:val="00AF2166"/>
    <w:rsid w:val="00AF665C"/>
    <w:rsid w:val="00B01575"/>
    <w:rsid w:val="00B05445"/>
    <w:rsid w:val="00B07486"/>
    <w:rsid w:val="00B103DE"/>
    <w:rsid w:val="00B11E9A"/>
    <w:rsid w:val="00B12748"/>
    <w:rsid w:val="00B1290E"/>
    <w:rsid w:val="00B153C8"/>
    <w:rsid w:val="00B154BD"/>
    <w:rsid w:val="00B155F2"/>
    <w:rsid w:val="00B1676D"/>
    <w:rsid w:val="00B16C1B"/>
    <w:rsid w:val="00B16D3B"/>
    <w:rsid w:val="00B16F55"/>
    <w:rsid w:val="00B17FB5"/>
    <w:rsid w:val="00B21D2F"/>
    <w:rsid w:val="00B25792"/>
    <w:rsid w:val="00B26D9C"/>
    <w:rsid w:val="00B27198"/>
    <w:rsid w:val="00B3286D"/>
    <w:rsid w:val="00B33404"/>
    <w:rsid w:val="00B35D75"/>
    <w:rsid w:val="00B36092"/>
    <w:rsid w:val="00B36B99"/>
    <w:rsid w:val="00B4180E"/>
    <w:rsid w:val="00B41903"/>
    <w:rsid w:val="00B42F68"/>
    <w:rsid w:val="00B45171"/>
    <w:rsid w:val="00B458C7"/>
    <w:rsid w:val="00B45C11"/>
    <w:rsid w:val="00B46AAF"/>
    <w:rsid w:val="00B503F7"/>
    <w:rsid w:val="00B51B1F"/>
    <w:rsid w:val="00B52AAE"/>
    <w:rsid w:val="00B52F45"/>
    <w:rsid w:val="00B53D54"/>
    <w:rsid w:val="00B5574E"/>
    <w:rsid w:val="00B57E4E"/>
    <w:rsid w:val="00B64045"/>
    <w:rsid w:val="00B6592B"/>
    <w:rsid w:val="00B66329"/>
    <w:rsid w:val="00B66B6B"/>
    <w:rsid w:val="00B706FE"/>
    <w:rsid w:val="00B70E07"/>
    <w:rsid w:val="00B72412"/>
    <w:rsid w:val="00B724C6"/>
    <w:rsid w:val="00B7492E"/>
    <w:rsid w:val="00B762ED"/>
    <w:rsid w:val="00B76587"/>
    <w:rsid w:val="00B776D5"/>
    <w:rsid w:val="00B80263"/>
    <w:rsid w:val="00B80954"/>
    <w:rsid w:val="00B81A05"/>
    <w:rsid w:val="00B829BB"/>
    <w:rsid w:val="00B82C22"/>
    <w:rsid w:val="00B833C2"/>
    <w:rsid w:val="00B83D86"/>
    <w:rsid w:val="00B94A70"/>
    <w:rsid w:val="00B95FCB"/>
    <w:rsid w:val="00B9721A"/>
    <w:rsid w:val="00BA2B4F"/>
    <w:rsid w:val="00BA32E8"/>
    <w:rsid w:val="00BA3C40"/>
    <w:rsid w:val="00BA499D"/>
    <w:rsid w:val="00BA6015"/>
    <w:rsid w:val="00BA606B"/>
    <w:rsid w:val="00BA69AE"/>
    <w:rsid w:val="00BB1E0F"/>
    <w:rsid w:val="00BB2299"/>
    <w:rsid w:val="00BB48CF"/>
    <w:rsid w:val="00BB74B1"/>
    <w:rsid w:val="00BC1DA0"/>
    <w:rsid w:val="00BC41B7"/>
    <w:rsid w:val="00BD0633"/>
    <w:rsid w:val="00BD45A4"/>
    <w:rsid w:val="00BD6130"/>
    <w:rsid w:val="00BD6C19"/>
    <w:rsid w:val="00BE0730"/>
    <w:rsid w:val="00BE3166"/>
    <w:rsid w:val="00BE6868"/>
    <w:rsid w:val="00BE73DB"/>
    <w:rsid w:val="00BF1E6E"/>
    <w:rsid w:val="00BF55BA"/>
    <w:rsid w:val="00C03BE7"/>
    <w:rsid w:val="00C05975"/>
    <w:rsid w:val="00C10B4E"/>
    <w:rsid w:val="00C11EDB"/>
    <w:rsid w:val="00C15315"/>
    <w:rsid w:val="00C17457"/>
    <w:rsid w:val="00C205A1"/>
    <w:rsid w:val="00C20C12"/>
    <w:rsid w:val="00C2298F"/>
    <w:rsid w:val="00C22C9C"/>
    <w:rsid w:val="00C3233E"/>
    <w:rsid w:val="00C350CD"/>
    <w:rsid w:val="00C3689C"/>
    <w:rsid w:val="00C40711"/>
    <w:rsid w:val="00C4251A"/>
    <w:rsid w:val="00C45E0F"/>
    <w:rsid w:val="00C466B7"/>
    <w:rsid w:val="00C52126"/>
    <w:rsid w:val="00C5764D"/>
    <w:rsid w:val="00C6091D"/>
    <w:rsid w:val="00C621A6"/>
    <w:rsid w:val="00C630A0"/>
    <w:rsid w:val="00C652A5"/>
    <w:rsid w:val="00C66972"/>
    <w:rsid w:val="00C704B1"/>
    <w:rsid w:val="00C70DED"/>
    <w:rsid w:val="00C71053"/>
    <w:rsid w:val="00C7153E"/>
    <w:rsid w:val="00C739D7"/>
    <w:rsid w:val="00C74461"/>
    <w:rsid w:val="00C768F9"/>
    <w:rsid w:val="00C778F6"/>
    <w:rsid w:val="00C800E2"/>
    <w:rsid w:val="00C81561"/>
    <w:rsid w:val="00C87D8A"/>
    <w:rsid w:val="00C94478"/>
    <w:rsid w:val="00C95A0D"/>
    <w:rsid w:val="00C95C3F"/>
    <w:rsid w:val="00C96B5B"/>
    <w:rsid w:val="00CA063C"/>
    <w:rsid w:val="00CA38A6"/>
    <w:rsid w:val="00CA3F48"/>
    <w:rsid w:val="00CA7177"/>
    <w:rsid w:val="00CB221B"/>
    <w:rsid w:val="00CB2AFE"/>
    <w:rsid w:val="00CB5099"/>
    <w:rsid w:val="00CC1050"/>
    <w:rsid w:val="00CC4C5F"/>
    <w:rsid w:val="00CD012D"/>
    <w:rsid w:val="00CD2B01"/>
    <w:rsid w:val="00CD3CA3"/>
    <w:rsid w:val="00CD475B"/>
    <w:rsid w:val="00CD483F"/>
    <w:rsid w:val="00CD4B3A"/>
    <w:rsid w:val="00CD787B"/>
    <w:rsid w:val="00CE0A03"/>
    <w:rsid w:val="00CE40D5"/>
    <w:rsid w:val="00CE4DFA"/>
    <w:rsid w:val="00CE51D1"/>
    <w:rsid w:val="00CF0BEB"/>
    <w:rsid w:val="00CF3191"/>
    <w:rsid w:val="00CF6E5B"/>
    <w:rsid w:val="00CF779C"/>
    <w:rsid w:val="00D03795"/>
    <w:rsid w:val="00D03A89"/>
    <w:rsid w:val="00D03E7B"/>
    <w:rsid w:val="00D05644"/>
    <w:rsid w:val="00D061A7"/>
    <w:rsid w:val="00D0740D"/>
    <w:rsid w:val="00D10CF7"/>
    <w:rsid w:val="00D11B91"/>
    <w:rsid w:val="00D11FBE"/>
    <w:rsid w:val="00D125AB"/>
    <w:rsid w:val="00D161C2"/>
    <w:rsid w:val="00D24B8C"/>
    <w:rsid w:val="00D30421"/>
    <w:rsid w:val="00D3090F"/>
    <w:rsid w:val="00D3288E"/>
    <w:rsid w:val="00D3487E"/>
    <w:rsid w:val="00D35429"/>
    <w:rsid w:val="00D36E3C"/>
    <w:rsid w:val="00D401A0"/>
    <w:rsid w:val="00D409D1"/>
    <w:rsid w:val="00D40CB5"/>
    <w:rsid w:val="00D41AD4"/>
    <w:rsid w:val="00D4423F"/>
    <w:rsid w:val="00D530E7"/>
    <w:rsid w:val="00D5530B"/>
    <w:rsid w:val="00D60C71"/>
    <w:rsid w:val="00D658C1"/>
    <w:rsid w:val="00D66FB0"/>
    <w:rsid w:val="00D72BFC"/>
    <w:rsid w:val="00D74DC2"/>
    <w:rsid w:val="00D75421"/>
    <w:rsid w:val="00D80968"/>
    <w:rsid w:val="00D920C9"/>
    <w:rsid w:val="00D943CF"/>
    <w:rsid w:val="00D952A5"/>
    <w:rsid w:val="00D9638C"/>
    <w:rsid w:val="00DA15F9"/>
    <w:rsid w:val="00DA3A03"/>
    <w:rsid w:val="00DA5453"/>
    <w:rsid w:val="00DB13AB"/>
    <w:rsid w:val="00DB2145"/>
    <w:rsid w:val="00DB2E7E"/>
    <w:rsid w:val="00DB6E95"/>
    <w:rsid w:val="00DC0301"/>
    <w:rsid w:val="00DC25BA"/>
    <w:rsid w:val="00DC28D0"/>
    <w:rsid w:val="00DC2C92"/>
    <w:rsid w:val="00DC463B"/>
    <w:rsid w:val="00DC59DB"/>
    <w:rsid w:val="00DC70EC"/>
    <w:rsid w:val="00DD0FD3"/>
    <w:rsid w:val="00DE227B"/>
    <w:rsid w:val="00DE5EEE"/>
    <w:rsid w:val="00DE68F9"/>
    <w:rsid w:val="00DE692E"/>
    <w:rsid w:val="00DE7A87"/>
    <w:rsid w:val="00DF18CF"/>
    <w:rsid w:val="00E00310"/>
    <w:rsid w:val="00E012F2"/>
    <w:rsid w:val="00E027C0"/>
    <w:rsid w:val="00E0619F"/>
    <w:rsid w:val="00E07B9D"/>
    <w:rsid w:val="00E12A4C"/>
    <w:rsid w:val="00E12C37"/>
    <w:rsid w:val="00E14310"/>
    <w:rsid w:val="00E17526"/>
    <w:rsid w:val="00E251B6"/>
    <w:rsid w:val="00E2559F"/>
    <w:rsid w:val="00E2581E"/>
    <w:rsid w:val="00E33789"/>
    <w:rsid w:val="00E341E8"/>
    <w:rsid w:val="00E35C2D"/>
    <w:rsid w:val="00E37FB9"/>
    <w:rsid w:val="00E402B1"/>
    <w:rsid w:val="00E5217D"/>
    <w:rsid w:val="00E533A3"/>
    <w:rsid w:val="00E5508A"/>
    <w:rsid w:val="00E605DB"/>
    <w:rsid w:val="00E62758"/>
    <w:rsid w:val="00E65C1C"/>
    <w:rsid w:val="00E65E8F"/>
    <w:rsid w:val="00E66094"/>
    <w:rsid w:val="00E66346"/>
    <w:rsid w:val="00E66F08"/>
    <w:rsid w:val="00E71887"/>
    <w:rsid w:val="00E73C95"/>
    <w:rsid w:val="00E748A2"/>
    <w:rsid w:val="00E75157"/>
    <w:rsid w:val="00E83FE5"/>
    <w:rsid w:val="00E84272"/>
    <w:rsid w:val="00E85A83"/>
    <w:rsid w:val="00E87587"/>
    <w:rsid w:val="00E879D4"/>
    <w:rsid w:val="00E87A38"/>
    <w:rsid w:val="00E93801"/>
    <w:rsid w:val="00E94540"/>
    <w:rsid w:val="00E96526"/>
    <w:rsid w:val="00EA6413"/>
    <w:rsid w:val="00EB0D48"/>
    <w:rsid w:val="00EB2AB2"/>
    <w:rsid w:val="00EC34CB"/>
    <w:rsid w:val="00ED2307"/>
    <w:rsid w:val="00ED669A"/>
    <w:rsid w:val="00ED75E0"/>
    <w:rsid w:val="00EE0121"/>
    <w:rsid w:val="00EE0D4B"/>
    <w:rsid w:val="00EE1F8F"/>
    <w:rsid w:val="00EE1FD0"/>
    <w:rsid w:val="00EE2EF1"/>
    <w:rsid w:val="00EE41F1"/>
    <w:rsid w:val="00EE7C9A"/>
    <w:rsid w:val="00EF2631"/>
    <w:rsid w:val="00EF2AE1"/>
    <w:rsid w:val="00EF4A7C"/>
    <w:rsid w:val="00EF5D3A"/>
    <w:rsid w:val="00EF7E4B"/>
    <w:rsid w:val="00F058B8"/>
    <w:rsid w:val="00F069D4"/>
    <w:rsid w:val="00F0794E"/>
    <w:rsid w:val="00F137C6"/>
    <w:rsid w:val="00F17BFC"/>
    <w:rsid w:val="00F203A3"/>
    <w:rsid w:val="00F226D6"/>
    <w:rsid w:val="00F24189"/>
    <w:rsid w:val="00F25403"/>
    <w:rsid w:val="00F27BAB"/>
    <w:rsid w:val="00F313C6"/>
    <w:rsid w:val="00F31708"/>
    <w:rsid w:val="00F317EF"/>
    <w:rsid w:val="00F31980"/>
    <w:rsid w:val="00F32C1D"/>
    <w:rsid w:val="00F3627A"/>
    <w:rsid w:val="00F37B89"/>
    <w:rsid w:val="00F47B3C"/>
    <w:rsid w:val="00F511E5"/>
    <w:rsid w:val="00F54A3D"/>
    <w:rsid w:val="00F54E4B"/>
    <w:rsid w:val="00F555DC"/>
    <w:rsid w:val="00F56120"/>
    <w:rsid w:val="00F60EC6"/>
    <w:rsid w:val="00F61B28"/>
    <w:rsid w:val="00F652F0"/>
    <w:rsid w:val="00F67063"/>
    <w:rsid w:val="00F72F8E"/>
    <w:rsid w:val="00F740F7"/>
    <w:rsid w:val="00F74809"/>
    <w:rsid w:val="00F771C2"/>
    <w:rsid w:val="00F81C02"/>
    <w:rsid w:val="00F83B4D"/>
    <w:rsid w:val="00F85184"/>
    <w:rsid w:val="00F90272"/>
    <w:rsid w:val="00F935E1"/>
    <w:rsid w:val="00F94502"/>
    <w:rsid w:val="00F9555C"/>
    <w:rsid w:val="00F960E9"/>
    <w:rsid w:val="00F970E3"/>
    <w:rsid w:val="00F97AE9"/>
    <w:rsid w:val="00FA2D39"/>
    <w:rsid w:val="00FA2FB5"/>
    <w:rsid w:val="00FA3785"/>
    <w:rsid w:val="00FB1E3D"/>
    <w:rsid w:val="00FB2BFA"/>
    <w:rsid w:val="00FB60FB"/>
    <w:rsid w:val="00FB61E3"/>
    <w:rsid w:val="00FB7E4B"/>
    <w:rsid w:val="00FC0F2E"/>
    <w:rsid w:val="00FC2E08"/>
    <w:rsid w:val="00FC455A"/>
    <w:rsid w:val="00FC6901"/>
    <w:rsid w:val="00FD2EBA"/>
    <w:rsid w:val="00FD533C"/>
    <w:rsid w:val="00FD7EB7"/>
    <w:rsid w:val="00FE0DD0"/>
    <w:rsid w:val="00FE62D5"/>
    <w:rsid w:val="00FF09C1"/>
    <w:rsid w:val="00FF208B"/>
    <w:rsid w:val="00FF27F5"/>
    <w:rsid w:val="00FF6158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F86C6-64F3-4D72-962D-625BADED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834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97C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sz w:val="20"/>
      <w:szCs w:val="20"/>
      <w:lang w:val="cs-CZ"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7C58"/>
    <w:rPr>
      <w:rFonts w:ascii="Courier New" w:eastAsia="Times New Roman" w:hAnsi="Courier New" w:cs="Courier New"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4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1813</Words>
  <Characters>10339</Characters>
  <Application>Microsoft Office Word</Application>
  <DocSecurity>0</DocSecurity>
  <Lines>86</Lines>
  <Paragraphs>2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tochl</dc:creator>
  <cp:keywords/>
  <dc:description/>
  <cp:lastModifiedBy>Jan Stochl</cp:lastModifiedBy>
  <cp:revision>10</cp:revision>
  <dcterms:created xsi:type="dcterms:W3CDTF">2015-04-09T15:52:00Z</dcterms:created>
  <dcterms:modified xsi:type="dcterms:W3CDTF">2016-03-29T11:30:00Z</dcterms:modified>
</cp:coreProperties>
</file>